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CC9A1" w14:textId="77777777" w:rsidR="005D505B" w:rsidRPr="005D505B" w:rsidRDefault="005D505B" w:rsidP="005D505B">
      <w:pPr>
        <w:jc w:val="center"/>
        <w:rPr>
          <w:b/>
          <w:bCs/>
          <w:sz w:val="28"/>
          <w:szCs w:val="28"/>
        </w:rPr>
      </w:pPr>
      <w:bookmarkStart w:id="0" w:name="_GoBack"/>
      <w:bookmarkEnd w:id="0"/>
      <w:r w:rsidRPr="005D505B">
        <w:rPr>
          <w:b/>
          <w:bCs/>
          <w:sz w:val="28"/>
          <w:szCs w:val="28"/>
        </w:rPr>
        <w:t>Trajectory of Irritability in Children and Youth in Ontario, Canada, throughout the COVID-19 Pandemic</w:t>
      </w:r>
    </w:p>
    <w:p w14:paraId="555FE979" w14:textId="7775E7D8" w:rsidR="005D505B" w:rsidRPr="005D505B" w:rsidRDefault="005D505B" w:rsidP="005D505B">
      <w:pPr>
        <w:jc w:val="center"/>
        <w:rPr>
          <w:b/>
          <w:bCs/>
          <w:sz w:val="28"/>
          <w:szCs w:val="28"/>
        </w:rPr>
      </w:pPr>
      <w:r w:rsidRPr="005D505B">
        <w:rPr>
          <w:b/>
          <w:bCs/>
          <w:sz w:val="28"/>
          <w:szCs w:val="28"/>
        </w:rPr>
        <w:t>Supporting Information</w:t>
      </w:r>
    </w:p>
    <w:p w14:paraId="3D26E21A" w14:textId="77777777" w:rsidR="005D505B" w:rsidRDefault="005D505B" w:rsidP="0099720A">
      <w:pPr>
        <w:rPr>
          <w:b/>
          <w:bCs/>
        </w:rPr>
      </w:pPr>
    </w:p>
    <w:p w14:paraId="693E0C80" w14:textId="5B8CA1C5" w:rsidR="001E4576" w:rsidRPr="0099720A" w:rsidRDefault="0099720A" w:rsidP="0099720A">
      <w:r>
        <w:rPr>
          <w:b/>
          <w:bCs/>
        </w:rPr>
        <w:t xml:space="preserve">Table S1. </w:t>
      </w:r>
      <w:r w:rsidR="00CC1AD4" w:rsidRPr="0099720A">
        <w:t>COVID-19 Events Timeline</w:t>
      </w:r>
      <w:r w:rsidR="007C2EDF" w:rsidRPr="0099720A">
        <w:t xml:space="preserve"> in Ontario</w:t>
      </w:r>
      <w:r w:rsidR="00E30E58" w:rsidRPr="0099720A">
        <w:t>, Canada during the study timeline (April 2020 to June 2022)</w:t>
      </w:r>
    </w:p>
    <w:p w14:paraId="1E749B19" w14:textId="7A6EC321" w:rsidR="00CC1AD4" w:rsidRDefault="00CC1AD4"/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870"/>
        <w:gridCol w:w="1870"/>
        <w:gridCol w:w="5044"/>
        <w:gridCol w:w="4394"/>
      </w:tblGrid>
      <w:tr w:rsidR="00600EC0" w14:paraId="1D26F6BC" w14:textId="77777777" w:rsidTr="00BB5175">
        <w:tc>
          <w:tcPr>
            <w:tcW w:w="1870" w:type="dxa"/>
          </w:tcPr>
          <w:p w14:paraId="762411D0" w14:textId="0509B9F7" w:rsidR="00600EC0" w:rsidRPr="00AA1F42" w:rsidRDefault="00600EC0" w:rsidP="00AA1F42">
            <w:pPr>
              <w:jc w:val="center"/>
              <w:rPr>
                <w:b/>
                <w:bCs/>
              </w:rPr>
            </w:pPr>
            <w:r w:rsidRPr="00AA1F42">
              <w:rPr>
                <w:b/>
                <w:bCs/>
              </w:rPr>
              <w:t xml:space="preserve">Time </w:t>
            </w:r>
            <w:r w:rsidR="00C15AF7">
              <w:rPr>
                <w:b/>
                <w:bCs/>
              </w:rPr>
              <w:t>periods</w:t>
            </w:r>
          </w:p>
        </w:tc>
        <w:tc>
          <w:tcPr>
            <w:tcW w:w="1870" w:type="dxa"/>
          </w:tcPr>
          <w:p w14:paraId="60CC529E" w14:textId="45C45CBC" w:rsidR="00600EC0" w:rsidRPr="00AA1F42" w:rsidRDefault="00600EC0" w:rsidP="00AA1F42">
            <w:pPr>
              <w:jc w:val="center"/>
              <w:rPr>
                <w:b/>
                <w:bCs/>
              </w:rPr>
            </w:pPr>
            <w:r w:rsidRPr="00AA1F42">
              <w:rPr>
                <w:b/>
                <w:bCs/>
              </w:rPr>
              <w:t>Periods</w:t>
            </w:r>
          </w:p>
        </w:tc>
        <w:tc>
          <w:tcPr>
            <w:tcW w:w="5044" w:type="dxa"/>
          </w:tcPr>
          <w:p w14:paraId="198A738F" w14:textId="0EC1DDDA" w:rsidR="00600EC0" w:rsidRPr="00AA1F42" w:rsidRDefault="00600EC0" w:rsidP="00AA1F42">
            <w:pPr>
              <w:jc w:val="center"/>
              <w:rPr>
                <w:b/>
                <w:bCs/>
              </w:rPr>
            </w:pPr>
            <w:r w:rsidRPr="00AA1F42">
              <w:rPr>
                <w:b/>
                <w:bCs/>
              </w:rPr>
              <w:t>Key events</w:t>
            </w:r>
          </w:p>
        </w:tc>
        <w:tc>
          <w:tcPr>
            <w:tcW w:w="4394" w:type="dxa"/>
          </w:tcPr>
          <w:p w14:paraId="6F7FE799" w14:textId="098415AC" w:rsidR="00600EC0" w:rsidRPr="00AA1F42" w:rsidRDefault="00600EC0" w:rsidP="00AA1F42">
            <w:pPr>
              <w:jc w:val="center"/>
              <w:rPr>
                <w:b/>
                <w:bCs/>
              </w:rPr>
            </w:pPr>
            <w:r w:rsidRPr="00AA1F42">
              <w:rPr>
                <w:b/>
                <w:bCs/>
              </w:rPr>
              <w:t>Vaccination events</w:t>
            </w:r>
          </w:p>
        </w:tc>
      </w:tr>
      <w:tr w:rsidR="00600EC0" w14:paraId="6CE0198E" w14:textId="77777777" w:rsidTr="00BB5175">
        <w:tc>
          <w:tcPr>
            <w:tcW w:w="1870" w:type="dxa"/>
          </w:tcPr>
          <w:p w14:paraId="7AD45B5E" w14:textId="70A862AF" w:rsidR="00600EC0" w:rsidRDefault="00600EC0" w:rsidP="00CC1AD4">
            <w:r>
              <w:t>T1</w:t>
            </w:r>
          </w:p>
        </w:tc>
        <w:tc>
          <w:tcPr>
            <w:tcW w:w="1870" w:type="dxa"/>
          </w:tcPr>
          <w:p w14:paraId="3FC21385" w14:textId="0B7EA3FE" w:rsidR="00600EC0" w:rsidRDefault="00600EC0">
            <w:r>
              <w:t>4/2020–6/2020</w:t>
            </w:r>
          </w:p>
        </w:tc>
        <w:tc>
          <w:tcPr>
            <w:tcW w:w="5044" w:type="dxa"/>
          </w:tcPr>
          <w:p w14:paraId="43E83700" w14:textId="4FBD71C4" w:rsidR="000F32F5" w:rsidRDefault="000F32F5">
            <w:r>
              <w:t>State of emergency (</w:t>
            </w:r>
            <w:r w:rsidR="008E20A8">
              <w:t xml:space="preserve">declared </w:t>
            </w:r>
            <w:r w:rsidR="00BB5175">
              <w:t>Mar 21, 2020</w:t>
            </w:r>
            <w:r>
              <w:t>)</w:t>
            </w:r>
          </w:p>
          <w:p w14:paraId="60D76F05" w14:textId="43CAF7E5" w:rsidR="000F32F5" w:rsidRDefault="000F32F5"/>
          <w:p w14:paraId="5C94E74E" w14:textId="6D3EE013" w:rsidR="000F32F5" w:rsidRDefault="000F32F5">
            <w:r>
              <w:t>1</w:t>
            </w:r>
            <w:r w:rsidRPr="000F32F5">
              <w:rPr>
                <w:vertAlign w:val="superscript"/>
              </w:rPr>
              <w:t>st</w:t>
            </w:r>
            <w:r>
              <w:t xml:space="preserve"> wave of COVID-19, 1</w:t>
            </w:r>
            <w:r w:rsidRPr="000F32F5">
              <w:rPr>
                <w:vertAlign w:val="superscript"/>
              </w:rPr>
              <w:t>st</w:t>
            </w:r>
            <w:r>
              <w:t xml:space="preserve"> provincial lockdown</w:t>
            </w:r>
            <w:r w:rsidR="004677E7">
              <w:t>, 1</w:t>
            </w:r>
            <w:r w:rsidR="004677E7" w:rsidRPr="004677E7">
              <w:rPr>
                <w:vertAlign w:val="superscript"/>
              </w:rPr>
              <w:t>st</w:t>
            </w:r>
            <w:r w:rsidR="004677E7">
              <w:t xml:space="preserve"> state of emergency declared</w:t>
            </w:r>
          </w:p>
          <w:p w14:paraId="20F399AD" w14:textId="77777777" w:rsidR="000F32F5" w:rsidRDefault="000F32F5"/>
          <w:p w14:paraId="2AAABB50" w14:textId="7EEB4D45" w:rsidR="00600EC0" w:rsidRDefault="00600EC0">
            <w:r>
              <w:t>School</w:t>
            </w:r>
            <w:r w:rsidR="00EF764A">
              <w:t>s</w:t>
            </w:r>
            <w:r>
              <w:t xml:space="preserve"> close</w:t>
            </w:r>
            <w:r w:rsidR="00BB5175">
              <w:t>d</w:t>
            </w:r>
            <w:r w:rsidR="00EF764A">
              <w:t xml:space="preserve"> in person learning, beg</w:t>
            </w:r>
            <w:r w:rsidR="00BB5175">
              <w:t>an</w:t>
            </w:r>
            <w:r w:rsidR="00EF764A">
              <w:t xml:space="preserve"> online learning. Daycares close</w:t>
            </w:r>
            <w:r w:rsidR="00BB5175">
              <w:t>d</w:t>
            </w:r>
            <w:r w:rsidR="00EF764A">
              <w:t>.</w:t>
            </w:r>
          </w:p>
          <w:p w14:paraId="317FDE56" w14:textId="77777777" w:rsidR="006A2E40" w:rsidRDefault="006A2E40"/>
          <w:p w14:paraId="13739E3A" w14:textId="07D8F6CD" w:rsidR="006A2E40" w:rsidRDefault="006A2E40">
            <w:r>
              <w:t>Recreational centres, parks, playgrounds, retail</w:t>
            </w:r>
            <w:r w:rsidR="00942C4D">
              <w:t>s</w:t>
            </w:r>
            <w:r>
              <w:t xml:space="preserve"> and restaurants closed.</w:t>
            </w:r>
          </w:p>
        </w:tc>
        <w:tc>
          <w:tcPr>
            <w:tcW w:w="4394" w:type="dxa"/>
          </w:tcPr>
          <w:p w14:paraId="5589C06E" w14:textId="77777777" w:rsidR="00600EC0" w:rsidRDefault="00600EC0"/>
        </w:tc>
      </w:tr>
      <w:tr w:rsidR="00600EC0" w14:paraId="0C353F57" w14:textId="77777777" w:rsidTr="00BB5175">
        <w:tc>
          <w:tcPr>
            <w:tcW w:w="1870" w:type="dxa"/>
          </w:tcPr>
          <w:p w14:paraId="6C4144F5" w14:textId="2E3E41BB" w:rsidR="00600EC0" w:rsidRDefault="00600EC0">
            <w:r>
              <w:t>T2</w:t>
            </w:r>
          </w:p>
        </w:tc>
        <w:tc>
          <w:tcPr>
            <w:tcW w:w="1870" w:type="dxa"/>
          </w:tcPr>
          <w:p w14:paraId="1EFF6C42" w14:textId="41EBD41E" w:rsidR="00600EC0" w:rsidRDefault="00600EC0">
            <w:r>
              <w:t>7/2020–8/2020</w:t>
            </w:r>
          </w:p>
        </w:tc>
        <w:tc>
          <w:tcPr>
            <w:tcW w:w="5044" w:type="dxa"/>
          </w:tcPr>
          <w:p w14:paraId="47E8E031" w14:textId="355B6036" w:rsidR="00600EC0" w:rsidRDefault="00EF764A">
            <w:r>
              <w:t>Limited s</w:t>
            </w:r>
            <w:r w:rsidR="00600EC0">
              <w:t xml:space="preserve">ummer camp </w:t>
            </w:r>
            <w:r>
              <w:t xml:space="preserve">recreational programs. Most events remain closed. Daycares </w:t>
            </w:r>
            <w:r w:rsidR="00BB5175">
              <w:t>re-</w:t>
            </w:r>
            <w:r>
              <w:t>open</w:t>
            </w:r>
            <w:r w:rsidR="00BB5175">
              <w:t>ed</w:t>
            </w:r>
            <w:r>
              <w:t>.</w:t>
            </w:r>
          </w:p>
        </w:tc>
        <w:tc>
          <w:tcPr>
            <w:tcW w:w="4394" w:type="dxa"/>
          </w:tcPr>
          <w:p w14:paraId="4BED84D4" w14:textId="77777777" w:rsidR="00600EC0" w:rsidRDefault="00600EC0"/>
        </w:tc>
      </w:tr>
      <w:tr w:rsidR="00600EC0" w14:paraId="70B1635A" w14:textId="77777777" w:rsidTr="00BB5175">
        <w:tc>
          <w:tcPr>
            <w:tcW w:w="1870" w:type="dxa"/>
          </w:tcPr>
          <w:p w14:paraId="71CBA147" w14:textId="4ABCCEFA" w:rsidR="00600EC0" w:rsidRDefault="00600EC0">
            <w:r>
              <w:t>T3</w:t>
            </w:r>
          </w:p>
        </w:tc>
        <w:tc>
          <w:tcPr>
            <w:tcW w:w="1870" w:type="dxa"/>
          </w:tcPr>
          <w:p w14:paraId="2BF7153C" w14:textId="44247CB1" w:rsidR="00600EC0" w:rsidRDefault="00600EC0">
            <w:r>
              <w:t>9/2020–11/2020</w:t>
            </w:r>
          </w:p>
        </w:tc>
        <w:tc>
          <w:tcPr>
            <w:tcW w:w="5044" w:type="dxa"/>
          </w:tcPr>
          <w:p w14:paraId="0EE0A195" w14:textId="45C94372" w:rsidR="000F32F5" w:rsidRDefault="000F32F5">
            <w:r>
              <w:t>2</w:t>
            </w:r>
            <w:r w:rsidRPr="000F32F5">
              <w:rPr>
                <w:vertAlign w:val="superscript"/>
              </w:rPr>
              <w:t>nd</w:t>
            </w:r>
            <w:r>
              <w:t xml:space="preserve"> wave of COVID-19 </w:t>
            </w:r>
          </w:p>
          <w:p w14:paraId="4E98DAAD" w14:textId="77777777" w:rsidR="000F32F5" w:rsidRDefault="000F32F5"/>
          <w:p w14:paraId="40F65CC3" w14:textId="4350840B" w:rsidR="00600EC0" w:rsidRDefault="00EF764A">
            <w:r>
              <w:t>Primary schools open in person, secondary s</w:t>
            </w:r>
            <w:r w:rsidR="00600EC0">
              <w:t>chool</w:t>
            </w:r>
            <w:r>
              <w:t>s</w:t>
            </w:r>
            <w:r w:rsidR="00600EC0">
              <w:t xml:space="preserve"> open</w:t>
            </w:r>
            <w:r w:rsidR="00291F3F">
              <w:t>ed</w:t>
            </w:r>
            <w:r w:rsidR="00600EC0">
              <w:t xml:space="preserve"> hybrid</w:t>
            </w:r>
            <w:r>
              <w:t xml:space="preserve"> (half in person, half virtual)</w:t>
            </w:r>
            <w:r w:rsidR="000F32F5">
              <w:t>. Daycares open</w:t>
            </w:r>
            <w:r w:rsidR="00291F3F">
              <w:t>ed</w:t>
            </w:r>
            <w:r w:rsidR="000F32F5">
              <w:t>.</w:t>
            </w:r>
          </w:p>
        </w:tc>
        <w:tc>
          <w:tcPr>
            <w:tcW w:w="4394" w:type="dxa"/>
          </w:tcPr>
          <w:p w14:paraId="465186FF" w14:textId="77777777" w:rsidR="00600EC0" w:rsidRDefault="00600EC0"/>
        </w:tc>
      </w:tr>
      <w:tr w:rsidR="00600EC0" w14:paraId="1D979AA8" w14:textId="77777777" w:rsidTr="00BB5175">
        <w:tc>
          <w:tcPr>
            <w:tcW w:w="1870" w:type="dxa"/>
          </w:tcPr>
          <w:p w14:paraId="603D6B81" w14:textId="38D1D0DE" w:rsidR="00600EC0" w:rsidRDefault="00600EC0">
            <w:r>
              <w:t>T4</w:t>
            </w:r>
          </w:p>
        </w:tc>
        <w:tc>
          <w:tcPr>
            <w:tcW w:w="1870" w:type="dxa"/>
          </w:tcPr>
          <w:p w14:paraId="2F521ECA" w14:textId="3EA58DC0" w:rsidR="00600EC0" w:rsidRDefault="00600EC0">
            <w:r>
              <w:t>12/2020-5/2021</w:t>
            </w:r>
          </w:p>
        </w:tc>
        <w:tc>
          <w:tcPr>
            <w:tcW w:w="5044" w:type="dxa"/>
          </w:tcPr>
          <w:p w14:paraId="42E1D4D3" w14:textId="20272B05" w:rsidR="000F32F5" w:rsidRDefault="000F32F5">
            <w:r>
              <w:t>2</w:t>
            </w:r>
            <w:r w:rsidRPr="000F32F5">
              <w:rPr>
                <w:vertAlign w:val="superscript"/>
              </w:rPr>
              <w:t>nd</w:t>
            </w:r>
            <w:r>
              <w:t xml:space="preserve"> provincial lockdown</w:t>
            </w:r>
          </w:p>
          <w:p w14:paraId="0CB4C723" w14:textId="77777777" w:rsidR="006A274F" w:rsidRDefault="006A274F" w:rsidP="006A274F">
            <w:r>
              <w:t>Dec 20, 2020: school closed (online learning only)</w:t>
            </w:r>
          </w:p>
          <w:p w14:paraId="7A445DF7" w14:textId="404E6D6E" w:rsidR="000F32F5" w:rsidRDefault="00291F3F">
            <w:r>
              <w:t>Jan 21, 2021</w:t>
            </w:r>
            <w:r w:rsidR="004677E7">
              <w:t>: 2</w:t>
            </w:r>
            <w:r w:rsidR="004677E7" w:rsidRPr="004677E7">
              <w:rPr>
                <w:vertAlign w:val="superscript"/>
              </w:rPr>
              <w:t>nd</w:t>
            </w:r>
            <w:r w:rsidR="004677E7">
              <w:t xml:space="preserve"> Ontario state of emergency declared</w:t>
            </w:r>
          </w:p>
          <w:p w14:paraId="190A1170" w14:textId="02BCF66E" w:rsidR="00600EC0" w:rsidRDefault="006A274F">
            <w:r>
              <w:t>Apr 21, 2021</w:t>
            </w:r>
            <w:r w:rsidR="00600EC0">
              <w:t xml:space="preserve">: </w:t>
            </w:r>
            <w:r>
              <w:t>D</w:t>
            </w:r>
            <w:r w:rsidR="00600EC0">
              <w:t>elayed March break</w:t>
            </w:r>
            <w:r w:rsidR="00942BDD">
              <w:t>, 3</w:t>
            </w:r>
            <w:r w:rsidR="00942BDD" w:rsidRPr="00942BDD">
              <w:rPr>
                <w:vertAlign w:val="superscript"/>
              </w:rPr>
              <w:t>rd</w:t>
            </w:r>
            <w:r w:rsidR="00942BDD">
              <w:t xml:space="preserve"> Ontario state of emergency declared</w:t>
            </w:r>
          </w:p>
          <w:p w14:paraId="1BED5EB3" w14:textId="77777777" w:rsidR="00C46004" w:rsidRDefault="00C46004"/>
          <w:p w14:paraId="7C73E693" w14:textId="237D6C5E" w:rsidR="00C46004" w:rsidRDefault="00C46004">
            <w:r>
              <w:t>Recreation centres and in-person extracurricular activities closed/cancelled.</w:t>
            </w:r>
          </w:p>
        </w:tc>
        <w:tc>
          <w:tcPr>
            <w:tcW w:w="4394" w:type="dxa"/>
          </w:tcPr>
          <w:p w14:paraId="760996E9" w14:textId="74122EB6" w:rsidR="00600EC0" w:rsidRDefault="008B6FD6">
            <w:r>
              <w:t xml:space="preserve">Dec </w:t>
            </w:r>
            <w:r w:rsidR="00600EC0">
              <w:t>20</w:t>
            </w:r>
            <w:r>
              <w:t>, 2020</w:t>
            </w:r>
            <w:r w:rsidR="00600EC0">
              <w:t xml:space="preserve">: </w:t>
            </w:r>
            <w:r w:rsidR="00AF29ED">
              <w:t xml:space="preserve">Dose 1 </w:t>
            </w:r>
            <w:r w:rsidR="00600EC0">
              <w:t>Phase 1 vaccine delivery beg</w:t>
            </w:r>
            <w:r>
              <w:t>an</w:t>
            </w:r>
            <w:r w:rsidR="00600EC0">
              <w:t xml:space="preserve"> (high risk populations)</w:t>
            </w:r>
          </w:p>
          <w:p w14:paraId="4B670CE5" w14:textId="4B669138" w:rsidR="00600EC0" w:rsidRDefault="00600EC0"/>
          <w:p w14:paraId="38DDFDFE" w14:textId="0CF541FE" w:rsidR="00600EC0" w:rsidRDefault="008B6FD6">
            <w:r>
              <w:t xml:space="preserve">Mar </w:t>
            </w:r>
            <w:r w:rsidR="00600EC0">
              <w:t>21</w:t>
            </w:r>
            <w:r>
              <w:t>, 2021</w:t>
            </w:r>
            <w:r w:rsidR="00600EC0">
              <w:t xml:space="preserve">: </w:t>
            </w:r>
            <w:r w:rsidR="00AF29ED">
              <w:t xml:space="preserve">Dose 1 </w:t>
            </w:r>
            <w:r w:rsidR="00600EC0">
              <w:t>Phase 2 vaccine delivery beg</w:t>
            </w:r>
            <w:r>
              <w:t>an</w:t>
            </w:r>
            <w:r w:rsidR="00600EC0">
              <w:t xml:space="preserve"> (key populations, mass delivery)</w:t>
            </w:r>
          </w:p>
          <w:p w14:paraId="36034717" w14:textId="36CB04D7" w:rsidR="00600EC0" w:rsidRDefault="00600EC0"/>
          <w:p w14:paraId="25856A86" w14:textId="4F9D72AD" w:rsidR="00600EC0" w:rsidRDefault="008B6FD6">
            <w:r>
              <w:t xml:space="preserve">May </w:t>
            </w:r>
            <w:r w:rsidR="00600EC0">
              <w:t>21</w:t>
            </w:r>
            <w:r>
              <w:t>, 2021</w:t>
            </w:r>
            <w:r w:rsidR="00600EC0">
              <w:t>: Youth age 12+ bec</w:t>
            </w:r>
            <w:r>
              <w:t>a</w:t>
            </w:r>
            <w:r w:rsidR="00600EC0">
              <w:t>me eligible for first dose</w:t>
            </w:r>
          </w:p>
          <w:p w14:paraId="05618247" w14:textId="21091F7C" w:rsidR="00600EC0" w:rsidRDefault="00600EC0"/>
        </w:tc>
      </w:tr>
      <w:tr w:rsidR="00600EC0" w14:paraId="2BF7B811" w14:textId="77777777" w:rsidTr="00BB5175">
        <w:tc>
          <w:tcPr>
            <w:tcW w:w="1870" w:type="dxa"/>
          </w:tcPr>
          <w:p w14:paraId="5C14D534" w14:textId="078F585A" w:rsidR="00600EC0" w:rsidRDefault="00600EC0">
            <w:r>
              <w:lastRenderedPageBreak/>
              <w:t>T5</w:t>
            </w:r>
          </w:p>
        </w:tc>
        <w:tc>
          <w:tcPr>
            <w:tcW w:w="1870" w:type="dxa"/>
          </w:tcPr>
          <w:p w14:paraId="2644123F" w14:textId="2DB16256" w:rsidR="00600EC0" w:rsidRDefault="00600EC0">
            <w:r>
              <w:t>6/2021-10/2021</w:t>
            </w:r>
          </w:p>
        </w:tc>
        <w:tc>
          <w:tcPr>
            <w:tcW w:w="5044" w:type="dxa"/>
          </w:tcPr>
          <w:p w14:paraId="1C7CB303" w14:textId="5996A529" w:rsidR="00600EC0" w:rsidRDefault="00600EC0">
            <w:r>
              <w:t xml:space="preserve">School opened </w:t>
            </w:r>
            <w:r w:rsidR="009923D9">
              <w:t>hybrid (half in person, half virtual)</w:t>
            </w:r>
          </w:p>
        </w:tc>
        <w:tc>
          <w:tcPr>
            <w:tcW w:w="4394" w:type="dxa"/>
          </w:tcPr>
          <w:p w14:paraId="1445329C" w14:textId="77777777" w:rsidR="00874CAC" w:rsidRDefault="00874CAC" w:rsidP="00874CAC">
            <w:r>
              <w:t>Jun 21, 2021: Dose 2 vaccine delivery begins (high risk populations)</w:t>
            </w:r>
          </w:p>
          <w:p w14:paraId="09374662" w14:textId="132179DE" w:rsidR="00600EC0" w:rsidRDefault="00874CAC">
            <w:r>
              <w:t xml:space="preserve">Jul </w:t>
            </w:r>
            <w:r w:rsidR="00600EC0">
              <w:t>21</w:t>
            </w:r>
            <w:r>
              <w:t>, 2021</w:t>
            </w:r>
            <w:r w:rsidR="00600EC0">
              <w:t xml:space="preserve">: </w:t>
            </w:r>
            <w:r w:rsidR="00AF29ED">
              <w:t xml:space="preserve">Dose 1 </w:t>
            </w:r>
            <w:r w:rsidR="00600EC0">
              <w:t>Phase 3 vaccine delivery begins (anyone over 16)</w:t>
            </w:r>
          </w:p>
          <w:p w14:paraId="5131D7A7" w14:textId="77777777" w:rsidR="004536FE" w:rsidRDefault="004536FE"/>
          <w:p w14:paraId="76EC2F70" w14:textId="0047198C" w:rsidR="004536FE" w:rsidRDefault="004536FE">
            <w:r>
              <w:t>40% of population fully vaccinated in Ontario</w:t>
            </w:r>
          </w:p>
        </w:tc>
      </w:tr>
      <w:tr w:rsidR="00600EC0" w14:paraId="4195F5DE" w14:textId="77777777" w:rsidTr="00BB5175">
        <w:tc>
          <w:tcPr>
            <w:tcW w:w="1870" w:type="dxa"/>
          </w:tcPr>
          <w:p w14:paraId="595D1C5F" w14:textId="42A54CDF" w:rsidR="00600EC0" w:rsidRDefault="00600EC0" w:rsidP="00CA623A">
            <w:r>
              <w:t>T6</w:t>
            </w:r>
          </w:p>
        </w:tc>
        <w:tc>
          <w:tcPr>
            <w:tcW w:w="1870" w:type="dxa"/>
          </w:tcPr>
          <w:p w14:paraId="64164B31" w14:textId="349BD82B" w:rsidR="00600EC0" w:rsidRDefault="00600EC0" w:rsidP="00CA623A">
            <w:r>
              <w:t>11/2021-3/2022</w:t>
            </w:r>
          </w:p>
        </w:tc>
        <w:tc>
          <w:tcPr>
            <w:tcW w:w="5044" w:type="dxa"/>
          </w:tcPr>
          <w:p w14:paraId="1E299578" w14:textId="68AE04C8" w:rsidR="00600EC0" w:rsidRDefault="00874CAC" w:rsidP="00CA623A">
            <w:r>
              <w:t xml:space="preserve">Dec </w:t>
            </w:r>
            <w:r w:rsidR="00600EC0">
              <w:t>21</w:t>
            </w:r>
            <w:r>
              <w:t>, 2021</w:t>
            </w:r>
            <w:r w:rsidR="00600EC0">
              <w:t>: Omicron wave</w:t>
            </w:r>
          </w:p>
          <w:p w14:paraId="11DE5CCE" w14:textId="77777777" w:rsidR="003B571B" w:rsidRDefault="003B571B" w:rsidP="00CA623A"/>
          <w:p w14:paraId="5BEB91EA" w14:textId="745B6F23" w:rsidR="003B571B" w:rsidRDefault="00874CAC" w:rsidP="00CA623A">
            <w:r>
              <w:t xml:space="preserve">Jan </w:t>
            </w:r>
            <w:r w:rsidR="003B571B">
              <w:t>22</w:t>
            </w:r>
            <w:r>
              <w:t>, 2022</w:t>
            </w:r>
            <w:r w:rsidR="003B571B">
              <w:t xml:space="preserve">: School </w:t>
            </w:r>
            <w:r>
              <w:t>re-</w:t>
            </w:r>
            <w:r w:rsidR="003B571B">
              <w:t>open</w:t>
            </w:r>
            <w:r>
              <w:t>ed</w:t>
            </w:r>
            <w:r w:rsidR="003B571B">
              <w:t xml:space="preserve"> in person</w:t>
            </w:r>
          </w:p>
          <w:p w14:paraId="5D788FD2" w14:textId="77777777" w:rsidR="003B571B" w:rsidRDefault="003B571B" w:rsidP="00CA623A"/>
          <w:p w14:paraId="464F791B" w14:textId="53FEF910" w:rsidR="003B571B" w:rsidRDefault="00874CAC" w:rsidP="00CA623A">
            <w:r>
              <w:t xml:space="preserve">Mar </w:t>
            </w:r>
            <w:r w:rsidR="003B571B">
              <w:t>22</w:t>
            </w:r>
            <w:r>
              <w:t>, 2022</w:t>
            </w:r>
            <w:r w:rsidR="003B571B">
              <w:t>: Ontario reopening plan beg</w:t>
            </w:r>
            <w:r>
              <w:t>an</w:t>
            </w:r>
          </w:p>
        </w:tc>
        <w:tc>
          <w:tcPr>
            <w:tcW w:w="4394" w:type="dxa"/>
          </w:tcPr>
          <w:p w14:paraId="7AEA1B3F" w14:textId="3EBA5450" w:rsidR="00600EC0" w:rsidRDefault="00874CAC" w:rsidP="00CA623A">
            <w:r>
              <w:t xml:space="preserve">Nov </w:t>
            </w:r>
            <w:r w:rsidR="00600EC0">
              <w:t>21</w:t>
            </w:r>
            <w:r>
              <w:t>, 2021</w:t>
            </w:r>
            <w:r w:rsidR="00600EC0">
              <w:t>: Youth age 5-11 bec</w:t>
            </w:r>
            <w:r w:rsidR="00F26C49">
              <w:t>a</w:t>
            </w:r>
            <w:r w:rsidR="00600EC0">
              <w:t>me eligible for first dose</w:t>
            </w:r>
          </w:p>
          <w:p w14:paraId="3EEABAF4" w14:textId="77777777" w:rsidR="00C7525B" w:rsidRDefault="00C7525B" w:rsidP="00CA623A"/>
          <w:p w14:paraId="4D409E39" w14:textId="77777777" w:rsidR="00E558AF" w:rsidRDefault="00E558AF" w:rsidP="00CA623A">
            <w:r>
              <w:t>Dose 3 vaccine available for eligible populations</w:t>
            </w:r>
          </w:p>
          <w:p w14:paraId="5B21858D" w14:textId="77777777" w:rsidR="00B35329" w:rsidRDefault="00B35329" w:rsidP="00CA623A"/>
          <w:p w14:paraId="71E5E6A2" w14:textId="73DA944D" w:rsidR="00B35329" w:rsidRDefault="00B35329" w:rsidP="00CA623A">
            <w:r>
              <w:t>75% of population fully vaccinated in Ontario</w:t>
            </w:r>
          </w:p>
        </w:tc>
      </w:tr>
      <w:tr w:rsidR="00600EC0" w14:paraId="4E0476C9" w14:textId="77777777" w:rsidTr="00BB5175">
        <w:tc>
          <w:tcPr>
            <w:tcW w:w="1870" w:type="dxa"/>
          </w:tcPr>
          <w:p w14:paraId="31061107" w14:textId="6A0CFBF6" w:rsidR="00600EC0" w:rsidRDefault="00600EC0" w:rsidP="00CA623A">
            <w:r>
              <w:t>T7</w:t>
            </w:r>
          </w:p>
        </w:tc>
        <w:tc>
          <w:tcPr>
            <w:tcW w:w="1870" w:type="dxa"/>
          </w:tcPr>
          <w:p w14:paraId="50C8090B" w14:textId="5D25CAC0" w:rsidR="00600EC0" w:rsidRDefault="00600EC0" w:rsidP="00CA623A">
            <w:r>
              <w:t>4/2022-6/2022</w:t>
            </w:r>
          </w:p>
        </w:tc>
        <w:tc>
          <w:tcPr>
            <w:tcW w:w="5044" w:type="dxa"/>
          </w:tcPr>
          <w:p w14:paraId="250FBA1F" w14:textId="1C83EEC4" w:rsidR="00600EC0" w:rsidRDefault="00F26C49" w:rsidP="00CA623A">
            <w:r>
              <w:t xml:space="preserve">Jun </w:t>
            </w:r>
            <w:r w:rsidR="00600EC0">
              <w:t>22</w:t>
            </w:r>
            <w:r>
              <w:t>, 2022</w:t>
            </w:r>
            <w:r w:rsidR="00600EC0">
              <w:t>: Mask mandate lifted</w:t>
            </w:r>
          </w:p>
        </w:tc>
        <w:tc>
          <w:tcPr>
            <w:tcW w:w="4394" w:type="dxa"/>
          </w:tcPr>
          <w:p w14:paraId="3F95D326" w14:textId="15A6B862" w:rsidR="00600EC0" w:rsidRDefault="00BD73D5" w:rsidP="00CA623A">
            <w:r>
              <w:t>80% of population fully vaccinated in Ontario</w:t>
            </w:r>
          </w:p>
          <w:p w14:paraId="07D80D22" w14:textId="22E846C2" w:rsidR="00352827" w:rsidRDefault="00352827" w:rsidP="00CA623A">
            <w:r>
              <w:t>42% of children 5-11 fully vaccinated in Ontario</w:t>
            </w:r>
          </w:p>
          <w:p w14:paraId="43EF36E0" w14:textId="27309BA8" w:rsidR="00352827" w:rsidRDefault="00352827" w:rsidP="00CA623A">
            <w:r>
              <w:t>84% of children 12-17 fully vaccinated in Ontario</w:t>
            </w:r>
          </w:p>
          <w:p w14:paraId="676409E8" w14:textId="555BD8B7" w:rsidR="00BD73D5" w:rsidRDefault="00BD73D5" w:rsidP="00CA623A"/>
        </w:tc>
      </w:tr>
    </w:tbl>
    <w:p w14:paraId="0640B9E9" w14:textId="4D15336C" w:rsidR="00CC1AD4" w:rsidRDefault="00CC1AD4"/>
    <w:p w14:paraId="416282F6" w14:textId="7BE013E8" w:rsidR="00881178" w:rsidRDefault="00881178">
      <w:r>
        <w:t>Sources:</w:t>
      </w:r>
    </w:p>
    <w:p w14:paraId="3CC7334D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AboutKidsHealth. (n.d.). </w:t>
      </w:r>
      <w:r w:rsidRPr="00DD0BFE">
        <w:rPr>
          <w:i/>
          <w:iCs/>
          <w:lang w:val="en-CA"/>
        </w:rPr>
        <w:t>COVID-19 and kids: Preparing for vaccines</w:t>
      </w:r>
      <w:r w:rsidRPr="00DD0BFE">
        <w:rPr>
          <w:lang w:val="en-CA"/>
        </w:rPr>
        <w:t>. Retrieved May 15, 2023, from</w:t>
      </w:r>
      <w:hyperlink r:id="rId6" w:history="1">
        <w:r w:rsidRPr="00DD0BFE">
          <w:rPr>
            <w:rStyle w:val="Hyperlink"/>
            <w:lang w:val="en-CA"/>
          </w:rPr>
          <w:t xml:space="preserve"> https://www.aboutkidshealth.ca/article?contentid=4001&amp;language=English</w:t>
        </w:r>
      </w:hyperlink>
    </w:p>
    <w:p w14:paraId="4107EC9C" w14:textId="77777777" w:rsidR="00DD0BFE" w:rsidRPr="00DD0BFE" w:rsidRDefault="00DD0BFE" w:rsidP="00DD0BFE">
      <w:pPr>
        <w:rPr>
          <w:lang w:val="en-CA"/>
        </w:rPr>
      </w:pPr>
    </w:p>
    <w:p w14:paraId="680CFC21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Canadian Institute for Health Information. (2022, October 13). </w:t>
      </w:r>
      <w:r w:rsidRPr="00DD0BFE">
        <w:rPr>
          <w:i/>
          <w:iCs/>
          <w:lang w:val="en-CA"/>
        </w:rPr>
        <w:t xml:space="preserve">Canadian COVID-19 intervention timeline. </w:t>
      </w:r>
      <w:r w:rsidRPr="00DD0BFE">
        <w:rPr>
          <w:lang w:val="en-CA"/>
        </w:rPr>
        <w:t xml:space="preserve">Retrieved October 29, 2024, from </w:t>
      </w:r>
      <w:hyperlink r:id="rId7" w:history="1">
        <w:r w:rsidRPr="00DD0BFE">
          <w:rPr>
            <w:rStyle w:val="Hyperlink"/>
            <w:lang w:val="en-CA"/>
          </w:rPr>
          <w:t>https://www.cihi.ca/en/canadian-covid-19-intervention-timeline</w:t>
        </w:r>
      </w:hyperlink>
    </w:p>
    <w:p w14:paraId="55316790" w14:textId="77777777" w:rsidR="00DD0BFE" w:rsidRPr="00DD0BFE" w:rsidRDefault="00DD0BFE" w:rsidP="00DD0BFE">
      <w:pPr>
        <w:rPr>
          <w:lang w:val="en-CA"/>
        </w:rPr>
      </w:pPr>
    </w:p>
    <w:p w14:paraId="635ED687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Government of Ontario. (2022, March 9). </w:t>
      </w:r>
      <w:r w:rsidRPr="00DD0BFE">
        <w:rPr>
          <w:i/>
          <w:iCs/>
          <w:lang w:val="en-CA"/>
        </w:rPr>
        <w:t>Statement from Ontario’s chief medical officer of health</w:t>
      </w:r>
      <w:r w:rsidRPr="00DD0BFE">
        <w:rPr>
          <w:lang w:val="en-CA"/>
        </w:rPr>
        <w:t xml:space="preserve">. Retrieved October 29, 2024, from </w:t>
      </w:r>
      <w:hyperlink r:id="rId8" w:history="1">
        <w:r w:rsidRPr="00DD0BFE">
          <w:rPr>
            <w:rStyle w:val="Hyperlink"/>
            <w:lang w:val="en-CA"/>
          </w:rPr>
          <w:t>https://news.ontario.ca/en/statement/1001732/statement-from-ontarios-chief-medical-officer-of-health</w:t>
        </w:r>
      </w:hyperlink>
    </w:p>
    <w:p w14:paraId="4858E35E" w14:textId="77777777" w:rsidR="00DD0BFE" w:rsidRPr="00DD0BFE" w:rsidRDefault="00DD0BFE" w:rsidP="00DD0BFE">
      <w:pPr>
        <w:rPr>
          <w:lang w:val="en-CA"/>
        </w:rPr>
      </w:pPr>
    </w:p>
    <w:p w14:paraId="15175D53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lastRenderedPageBreak/>
        <w:t xml:space="preserve">Government of Ontario. (2022, September 12). </w:t>
      </w:r>
      <w:r w:rsidRPr="00DD0BFE">
        <w:rPr>
          <w:i/>
          <w:iCs/>
          <w:lang w:val="en-CA"/>
        </w:rPr>
        <w:t>COVID-19 vaccines</w:t>
      </w:r>
      <w:r w:rsidRPr="00DD0BFE">
        <w:rPr>
          <w:lang w:val="en-CA"/>
        </w:rPr>
        <w:t xml:space="preserve">. Retrieved May 15, 2023, from </w:t>
      </w:r>
      <w:hyperlink r:id="rId9" w:history="1">
        <w:r w:rsidRPr="00DD0BFE">
          <w:rPr>
            <w:rStyle w:val="Hyperlink"/>
            <w:lang w:val="en-CA"/>
          </w:rPr>
          <w:t>https://www.ontario.ca/page/covid-19-vaccines</w:t>
        </w:r>
      </w:hyperlink>
    </w:p>
    <w:p w14:paraId="3C63FA44" w14:textId="77777777" w:rsidR="00DD0BFE" w:rsidRPr="00DD0BFE" w:rsidRDefault="00DD0BFE" w:rsidP="00DD0BFE">
      <w:pPr>
        <w:rPr>
          <w:lang w:val="en-CA"/>
        </w:rPr>
      </w:pPr>
    </w:p>
    <w:p w14:paraId="6284D69F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Government of Ontario. (2022, September 12). </w:t>
      </w:r>
      <w:r w:rsidRPr="00DD0BFE">
        <w:rPr>
          <w:i/>
          <w:iCs/>
          <w:lang w:val="en-CA"/>
        </w:rPr>
        <w:t>COVID-19 (coronavirus)</w:t>
      </w:r>
      <w:r w:rsidRPr="00DD0BFE">
        <w:rPr>
          <w:lang w:val="en-CA"/>
        </w:rPr>
        <w:t>. Retrieved May 15, 2023, from</w:t>
      </w:r>
      <w:hyperlink r:id="rId10" w:history="1">
        <w:r w:rsidRPr="00DD0BFE">
          <w:rPr>
            <w:rStyle w:val="Hyperlink"/>
            <w:lang w:val="en-CA"/>
          </w:rPr>
          <w:t xml:space="preserve"> https://www.ontario.ca/page/covid-19-coronavirus</w:t>
        </w:r>
      </w:hyperlink>
    </w:p>
    <w:p w14:paraId="1D2A7C63" w14:textId="77777777" w:rsidR="00DD0BFE" w:rsidRPr="00DD0BFE" w:rsidRDefault="00DD0BFE" w:rsidP="00DD0BFE">
      <w:pPr>
        <w:rPr>
          <w:lang w:val="en-CA"/>
        </w:rPr>
      </w:pPr>
    </w:p>
    <w:p w14:paraId="01F2A7A7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Health Infobase. (2024, July 12). </w:t>
      </w:r>
      <w:r w:rsidRPr="00DD0BFE">
        <w:rPr>
          <w:i/>
          <w:iCs/>
          <w:lang w:val="en-CA"/>
        </w:rPr>
        <w:t>COVID-19 vaccination coverage in Canada</w:t>
      </w:r>
      <w:r w:rsidRPr="00DD0BFE">
        <w:rPr>
          <w:lang w:val="en-CA"/>
        </w:rPr>
        <w:t xml:space="preserve">. Retrieved October 29, 2024, from </w:t>
      </w:r>
      <w:hyperlink r:id="rId11" w:history="1">
        <w:r w:rsidRPr="00DD0BFE">
          <w:rPr>
            <w:rStyle w:val="Hyperlink"/>
            <w:lang w:val="en-CA"/>
          </w:rPr>
          <w:t>https://health-infobase.canada.ca/covid-19/vaccination-coverage/</w:t>
        </w:r>
      </w:hyperlink>
    </w:p>
    <w:p w14:paraId="5516624C" w14:textId="77777777" w:rsidR="00DD0BFE" w:rsidRPr="00DD0BFE" w:rsidRDefault="00DD0BFE" w:rsidP="00DD0BFE">
      <w:pPr>
        <w:rPr>
          <w:lang w:val="en-CA"/>
        </w:rPr>
      </w:pPr>
    </w:p>
    <w:p w14:paraId="56C5D307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Ministry of Health. (2022, April 29). </w:t>
      </w:r>
      <w:r w:rsidRPr="00DD0BFE">
        <w:rPr>
          <w:i/>
          <w:iCs/>
          <w:lang w:val="en-CA"/>
        </w:rPr>
        <w:t xml:space="preserve">COVID-19 vaccine administration. Version 5.0. </w:t>
      </w:r>
      <w:hyperlink r:id="rId12" w:history="1">
        <w:r w:rsidRPr="00DD0BFE">
          <w:rPr>
            <w:rStyle w:val="Hyperlink"/>
            <w:lang w:val="en-CA"/>
          </w:rPr>
          <w:t>https://www.health.gov.on.ca/en/pro/programs/publichealth/coronavirus/docs/vaccine/COVID-19_vaccine_administration.pdf</w:t>
        </w:r>
      </w:hyperlink>
      <w:r w:rsidRPr="00DD0BFE">
        <w:rPr>
          <w:u w:val="single"/>
          <w:lang w:val="en-CA"/>
        </w:rPr>
        <w:t> </w:t>
      </w:r>
    </w:p>
    <w:p w14:paraId="7E3DA714" w14:textId="77777777" w:rsidR="00DD0BFE" w:rsidRPr="00DD0BFE" w:rsidRDefault="00DD0BFE" w:rsidP="00DD0BFE">
      <w:pPr>
        <w:rPr>
          <w:lang w:val="en-CA"/>
        </w:rPr>
      </w:pPr>
    </w:p>
    <w:p w14:paraId="1E3FADEB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Nasser, S., &amp; Ghania, Y. (2021, August 3). </w:t>
      </w:r>
      <w:r w:rsidRPr="00DD0BFE">
        <w:rPr>
          <w:i/>
          <w:iCs/>
          <w:lang w:val="en-CA"/>
        </w:rPr>
        <w:t>Ontario releases back-to-school plan with few details for managing COVID-19 cases, outbreaks.</w:t>
      </w:r>
      <w:r w:rsidRPr="00DD0BFE">
        <w:rPr>
          <w:lang w:val="en-CA"/>
        </w:rPr>
        <w:t xml:space="preserve"> CBC News. Retrieved October 29, 2024, from </w:t>
      </w:r>
      <w:hyperlink r:id="rId13" w:history="1">
        <w:r w:rsidRPr="00DD0BFE">
          <w:rPr>
            <w:rStyle w:val="Hyperlink"/>
            <w:lang w:val="en-CA"/>
          </w:rPr>
          <w:t>https://www.cbc.ca/news/canada/toronto/ontario-back-to-school-covid-19-cases-outbreaks-1.6127752</w:t>
        </w:r>
      </w:hyperlink>
    </w:p>
    <w:p w14:paraId="0BFFC965" w14:textId="77777777" w:rsidR="00DD0BFE" w:rsidRPr="00DD0BFE" w:rsidRDefault="00DD0BFE" w:rsidP="00DD0BFE">
      <w:pPr>
        <w:rPr>
          <w:lang w:val="en-CA"/>
        </w:rPr>
      </w:pPr>
    </w:p>
    <w:p w14:paraId="6EDDE3EE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Nielson, K. (2020, April 24). </w:t>
      </w:r>
      <w:r w:rsidRPr="00DD0BFE">
        <w:rPr>
          <w:i/>
          <w:iCs/>
          <w:lang w:val="en-CA"/>
        </w:rPr>
        <w:t xml:space="preserve">A timeline of COVID-19 in Ontario. </w:t>
      </w:r>
      <w:r w:rsidRPr="00DD0BFE">
        <w:rPr>
          <w:lang w:val="en-CA"/>
        </w:rPr>
        <w:t>Global News.</w:t>
      </w:r>
      <w:r w:rsidRPr="00DD0BFE">
        <w:rPr>
          <w:i/>
          <w:iCs/>
          <w:lang w:val="en-CA"/>
        </w:rPr>
        <w:t xml:space="preserve"> </w:t>
      </w:r>
      <w:r w:rsidRPr="00DD0BFE">
        <w:rPr>
          <w:lang w:val="en-CA"/>
        </w:rPr>
        <w:t xml:space="preserve">Retrieved October 29, 2024, from </w:t>
      </w:r>
      <w:hyperlink r:id="rId14" w:history="1">
        <w:r w:rsidRPr="00DD0BFE">
          <w:rPr>
            <w:rStyle w:val="Hyperlink"/>
            <w:lang w:val="en-CA"/>
          </w:rPr>
          <w:t>https://globalnews.ca/news/6859636/ontario-coronavirus-timeline/</w:t>
        </w:r>
      </w:hyperlink>
    </w:p>
    <w:p w14:paraId="517E2329" w14:textId="77777777" w:rsidR="00DD0BFE" w:rsidRPr="00DD0BFE" w:rsidRDefault="00DD0BFE" w:rsidP="00DD0BFE">
      <w:pPr>
        <w:rPr>
          <w:lang w:val="en-CA"/>
        </w:rPr>
      </w:pPr>
    </w:p>
    <w:p w14:paraId="6F17C5EA" w14:textId="6FB5366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Public Health Agency of Canada. (2022, January 28). </w:t>
      </w:r>
      <w:r w:rsidRPr="00DD0BFE">
        <w:rPr>
          <w:i/>
          <w:iCs/>
          <w:lang w:val="en-CA"/>
        </w:rPr>
        <w:t xml:space="preserve">Rapid response: Guidance on the use of booster COVID-19 vaccine doses in adolescents 12 to 17 years of age. </w:t>
      </w:r>
      <w:r w:rsidRPr="00DD0BFE">
        <w:rPr>
          <w:lang w:val="en-CA"/>
        </w:rPr>
        <w:t xml:space="preserve">Retrieved October 29, 2024, from </w:t>
      </w:r>
      <w:hyperlink r:id="rId15" w:history="1">
        <w:r w:rsidRPr="00DD0BFE">
          <w:rPr>
            <w:rStyle w:val="Hyperlink"/>
            <w:lang w:val="en-CA"/>
          </w:rPr>
          <w:t>https://www.canada.ca/en/public-health/services/immunization/national-advisory-committee-on-immunization-naci/rapid-response-guidance-use-booster-covid-19-vaccine-doses-adolescents-12-17-years-age.html</w:t>
        </w:r>
      </w:hyperlink>
    </w:p>
    <w:p w14:paraId="7E10A308" w14:textId="77777777" w:rsidR="00DD0BFE" w:rsidRPr="00DD0BFE" w:rsidRDefault="00DD0BFE" w:rsidP="00DD0BFE">
      <w:pPr>
        <w:rPr>
          <w:lang w:val="en-CA"/>
        </w:rPr>
      </w:pPr>
    </w:p>
    <w:p w14:paraId="5F4B6204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Public Health Agency of Canada. (2024, September 24). </w:t>
      </w:r>
      <w:r w:rsidRPr="00DD0BFE">
        <w:rPr>
          <w:i/>
          <w:iCs/>
          <w:lang w:val="en-CA"/>
        </w:rPr>
        <w:t xml:space="preserve">National Advisory Committee on Immunization (NACI): Statements and publications. </w:t>
      </w:r>
      <w:r w:rsidRPr="00DD0BFE">
        <w:rPr>
          <w:lang w:val="en-CA"/>
        </w:rPr>
        <w:t xml:space="preserve">Retrieved October 29, 2024, from </w:t>
      </w:r>
      <w:hyperlink r:id="rId16" w:history="1">
        <w:r w:rsidRPr="00DD0BFE">
          <w:rPr>
            <w:rStyle w:val="Hyperlink"/>
            <w:lang w:val="en-CA"/>
          </w:rPr>
          <w:t>https://www.canada.ca/en/public-health/services/immunization/national-advisory-committee-on-immunization-naci.html</w:t>
        </w:r>
      </w:hyperlink>
    </w:p>
    <w:p w14:paraId="69FC13E2" w14:textId="77777777" w:rsidR="00DD0BFE" w:rsidRPr="00DD0BFE" w:rsidRDefault="00DD0BFE" w:rsidP="00DD0BFE">
      <w:pPr>
        <w:rPr>
          <w:lang w:val="en-CA"/>
        </w:rPr>
      </w:pPr>
    </w:p>
    <w:p w14:paraId="0693BC8B" w14:textId="77777777" w:rsidR="00DD0BFE" w:rsidRPr="00DD0BFE" w:rsidRDefault="00DD0BFE" w:rsidP="00DD0BFE">
      <w:pPr>
        <w:rPr>
          <w:lang w:val="en-CA"/>
        </w:rPr>
      </w:pPr>
      <w:r w:rsidRPr="00DD0BFE">
        <w:rPr>
          <w:lang w:val="en-CA"/>
        </w:rPr>
        <w:t xml:space="preserve">Rodrigues, G. (2021, January 13). </w:t>
      </w:r>
      <w:r w:rsidRPr="00DD0BFE">
        <w:rPr>
          <w:i/>
          <w:iCs/>
          <w:lang w:val="en-CA"/>
        </w:rPr>
        <w:t>Ontario outlines when people over the age of 80 can be vaccinated for COVID-19.</w:t>
      </w:r>
      <w:r w:rsidRPr="00DD0BFE">
        <w:rPr>
          <w:lang w:val="en-CA"/>
        </w:rPr>
        <w:t xml:space="preserve"> Global News. Retrieved October 29, 2024, from </w:t>
      </w:r>
      <w:hyperlink r:id="rId17" w:history="1">
        <w:r w:rsidRPr="00DD0BFE">
          <w:rPr>
            <w:rStyle w:val="Hyperlink"/>
            <w:lang w:val="en-CA"/>
          </w:rPr>
          <w:t>https://globalnews.ca/news/7573407/ontario-covid19-vaccinations-plan-seniors/</w:t>
        </w:r>
      </w:hyperlink>
    </w:p>
    <w:p w14:paraId="4D2D37AD" w14:textId="05F2C50D" w:rsidR="00EE5AFE" w:rsidRDefault="00DD0BFE" w:rsidP="00EE5AFE">
      <w:r w:rsidRPr="00DD0BFE">
        <w:rPr>
          <w:lang w:val="en-CA"/>
        </w:rPr>
        <w:br/>
        <w:t xml:space="preserve">Science Table COVID-19 Advisory for Ontario. (n.d.) </w:t>
      </w:r>
      <w:r w:rsidRPr="00DD0BFE">
        <w:rPr>
          <w:i/>
          <w:iCs/>
          <w:lang w:val="en-CA"/>
        </w:rPr>
        <w:t>Key resources</w:t>
      </w:r>
      <w:r w:rsidRPr="00DD0BFE">
        <w:rPr>
          <w:lang w:val="en-CA"/>
        </w:rPr>
        <w:t xml:space="preserve">. Retrieved October 29, 2024, from </w:t>
      </w:r>
      <w:hyperlink r:id="rId18" w:history="1">
        <w:r w:rsidRPr="00DD0BFE">
          <w:rPr>
            <w:rStyle w:val="Hyperlink"/>
            <w:lang w:val="en-CA"/>
          </w:rPr>
          <w:t>https://covid19-sciencetable.ca/key-resources/</w:t>
        </w:r>
      </w:hyperlink>
      <w:r w:rsidR="00E9622D" w:rsidRPr="00E9622D">
        <w:rPr>
          <w:lang w:val="en-CA"/>
        </w:rPr>
        <w:br/>
      </w:r>
      <w:r w:rsidR="00E9622D" w:rsidRPr="00E9622D">
        <w:rPr>
          <w:lang w:val="en-CA"/>
        </w:rPr>
        <w:lastRenderedPageBreak/>
        <w:br/>
      </w:r>
      <w:r w:rsidR="00EE5AFE">
        <w:rPr>
          <w:b/>
          <w:bCs/>
        </w:rPr>
        <w:t xml:space="preserve">Table S2. </w:t>
      </w:r>
      <w:r w:rsidR="00EE5AFE">
        <w:t xml:space="preserve">Irritability pattern associated with mental health outcom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EE5AFE" w14:paraId="435B44D0" w14:textId="77777777" w:rsidTr="001771F4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</w:tcPr>
          <w:p w14:paraId="5ABDB625" w14:textId="77777777" w:rsidR="00EE5AFE" w:rsidRDefault="00EE5AFE" w:rsidP="001771F4">
            <w:pPr>
              <w:spacing w:line="480" w:lineRule="auto"/>
            </w:pPr>
            <w:r>
              <w:t>Mental health outcomes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3B01A287" w14:textId="77777777" w:rsidR="00EE5AFE" w:rsidRDefault="00EE5AFE" w:rsidP="001771F4">
            <w:pPr>
              <w:spacing w:line="480" w:lineRule="auto"/>
            </w:pPr>
            <w:r>
              <w:t>Regression parameters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48C4DCE6" w14:textId="77777777" w:rsidR="00EE5AFE" w:rsidRDefault="00EE5AFE" w:rsidP="001771F4">
            <w:pPr>
              <w:spacing w:line="480" w:lineRule="auto"/>
            </w:pPr>
            <w:r>
              <w:t>Slope</w:t>
            </w:r>
          </w:p>
        </w:tc>
      </w:tr>
      <w:tr w:rsidR="00EE5AFE" w14:paraId="3AD85AB0" w14:textId="77777777" w:rsidTr="001771F4">
        <w:tc>
          <w:tcPr>
            <w:tcW w:w="4316" w:type="dxa"/>
            <w:tcBorders>
              <w:top w:val="single" w:sz="4" w:space="0" w:color="auto"/>
            </w:tcBorders>
          </w:tcPr>
          <w:p w14:paraId="1F6BB090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normaltextrun"/>
                <w:color w:val="000000"/>
              </w:rPr>
              <w:t>Anxiety (SCARED)</w:t>
            </w:r>
            <w:r w:rsidRPr="0031445F">
              <w:rPr>
                <w:rStyle w:val="eop"/>
                <w:color w:val="000000"/>
              </w:rPr>
              <w:t>​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14:paraId="0161455B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normaltextrun"/>
                <w:color w:val="000000"/>
              </w:rPr>
              <w:t>F = 54.59, p &lt;.001, R</w:t>
            </w:r>
            <w:r w:rsidRPr="00D43E0C">
              <w:rPr>
                <w:rStyle w:val="normaltextrun"/>
                <w:color w:val="000000"/>
                <w:vertAlign w:val="superscript"/>
              </w:rPr>
              <w:t>2</w:t>
            </w:r>
            <w:r w:rsidRPr="0031445F">
              <w:rPr>
                <w:rStyle w:val="normaltextrun"/>
                <w:color w:val="000000"/>
              </w:rPr>
              <w:t xml:space="preserve"> = .16</w:t>
            </w:r>
            <w:r w:rsidRPr="0031445F">
              <w:rPr>
                <w:rStyle w:val="eop"/>
                <w:color w:val="000000"/>
              </w:rPr>
              <w:t>​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14:paraId="0BAE5AA6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scxp220121463"/>
                <w:color w:val="000000"/>
                <w:position w:val="2"/>
              </w:rPr>
              <w:t>B</w:t>
            </w:r>
            <w:r w:rsidRPr="00D43E0C">
              <w:rPr>
                <w:rStyle w:val="scxp220121463"/>
                <w:color w:val="000000"/>
                <w:position w:val="2"/>
                <w:vertAlign w:val="subscript"/>
              </w:rPr>
              <w:t>s</w:t>
            </w:r>
            <w:r w:rsidRPr="00D43E0C">
              <w:rPr>
                <w:rStyle w:val="scxp220121463"/>
                <w:position w:val="2"/>
                <w:vertAlign w:val="subscript"/>
              </w:rPr>
              <w:t>lope</w:t>
            </w:r>
            <w:r w:rsidRPr="0031445F">
              <w:rPr>
                <w:rStyle w:val="normaltextrun"/>
                <w:color w:val="000000"/>
                <w:position w:val="2"/>
              </w:rPr>
              <w:t xml:space="preserve"> = 1.54, p = .006</w:t>
            </w:r>
            <w:r w:rsidRPr="0031445F">
              <w:rPr>
                <w:rStyle w:val="eop"/>
                <w:color w:val="000000"/>
              </w:rPr>
              <w:t>​</w:t>
            </w:r>
          </w:p>
        </w:tc>
      </w:tr>
      <w:tr w:rsidR="00EE5AFE" w14:paraId="36A8C300" w14:textId="77777777" w:rsidTr="001771F4">
        <w:tc>
          <w:tcPr>
            <w:tcW w:w="4316" w:type="dxa"/>
          </w:tcPr>
          <w:p w14:paraId="191BE2C0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normaltextrun"/>
                <w:color w:val="000000"/>
              </w:rPr>
              <w:t>Depression (RCADS)</w:t>
            </w:r>
            <w:r w:rsidRPr="0031445F">
              <w:rPr>
                <w:rStyle w:val="eop"/>
                <w:color w:val="000000"/>
              </w:rPr>
              <w:t>​</w:t>
            </w:r>
          </w:p>
        </w:tc>
        <w:tc>
          <w:tcPr>
            <w:tcW w:w="4317" w:type="dxa"/>
          </w:tcPr>
          <w:p w14:paraId="5DD6A296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normaltextrun"/>
                <w:color w:val="000000"/>
              </w:rPr>
              <w:t>F = 64.58, p</w:t>
            </w:r>
            <w:r>
              <w:rPr>
                <w:rStyle w:val="normaltextrun"/>
                <w:color w:val="000000"/>
              </w:rPr>
              <w:t xml:space="preserve"> </w:t>
            </w:r>
            <w:r w:rsidRPr="0031445F">
              <w:rPr>
                <w:rStyle w:val="normaltextrun"/>
                <w:color w:val="000000"/>
              </w:rPr>
              <w:t>&lt;.001, R</w:t>
            </w:r>
            <w:r w:rsidRPr="00D43E0C">
              <w:rPr>
                <w:rStyle w:val="normaltextrun"/>
                <w:color w:val="000000"/>
                <w:vertAlign w:val="superscript"/>
              </w:rPr>
              <w:t>2</w:t>
            </w:r>
            <w:r w:rsidRPr="0031445F">
              <w:rPr>
                <w:rStyle w:val="normaltextrun"/>
                <w:color w:val="000000"/>
              </w:rPr>
              <w:t> = .23</w:t>
            </w:r>
            <w:r w:rsidRPr="0031445F">
              <w:rPr>
                <w:rStyle w:val="eop"/>
                <w:color w:val="000000"/>
              </w:rPr>
              <w:t>​</w:t>
            </w:r>
          </w:p>
        </w:tc>
        <w:tc>
          <w:tcPr>
            <w:tcW w:w="4317" w:type="dxa"/>
          </w:tcPr>
          <w:p w14:paraId="0E282F3C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scxp220121463"/>
                <w:color w:val="000000"/>
                <w:position w:val="2"/>
              </w:rPr>
              <w:t>B</w:t>
            </w:r>
            <w:r w:rsidRPr="00D43E0C">
              <w:rPr>
                <w:rStyle w:val="scxp220121463"/>
                <w:color w:val="000000"/>
                <w:position w:val="2"/>
                <w:vertAlign w:val="subscript"/>
              </w:rPr>
              <w:t>s</w:t>
            </w:r>
            <w:r w:rsidRPr="00D43E0C">
              <w:rPr>
                <w:rStyle w:val="scxp220121463"/>
                <w:position w:val="2"/>
                <w:vertAlign w:val="subscript"/>
              </w:rPr>
              <w:t>lope</w:t>
            </w:r>
            <w:r w:rsidRPr="0031445F">
              <w:rPr>
                <w:rStyle w:val="normaltextrun"/>
                <w:color w:val="000000"/>
                <w:position w:val="2"/>
              </w:rPr>
              <w:t xml:space="preserve"> = 6.52, p = .001</w:t>
            </w:r>
            <w:r w:rsidRPr="0031445F">
              <w:rPr>
                <w:rStyle w:val="eop"/>
                <w:color w:val="000000"/>
              </w:rPr>
              <w:t>​</w:t>
            </w:r>
          </w:p>
        </w:tc>
      </w:tr>
      <w:tr w:rsidR="00EE5AFE" w14:paraId="72267F93" w14:textId="77777777" w:rsidTr="001771F4">
        <w:tc>
          <w:tcPr>
            <w:tcW w:w="4316" w:type="dxa"/>
          </w:tcPr>
          <w:p w14:paraId="034DA54E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normaltextrun"/>
                <w:color w:val="000000"/>
              </w:rPr>
              <w:t>Inattention (SWAN)</w:t>
            </w:r>
            <w:r w:rsidRPr="0031445F">
              <w:rPr>
                <w:rStyle w:val="eop"/>
                <w:color w:val="000000"/>
              </w:rPr>
              <w:t>​</w:t>
            </w:r>
          </w:p>
        </w:tc>
        <w:tc>
          <w:tcPr>
            <w:tcW w:w="4317" w:type="dxa"/>
          </w:tcPr>
          <w:p w14:paraId="54CB4DB1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normaltextrun"/>
                <w:color w:val="000000"/>
              </w:rPr>
              <w:t>F = 76.50, p &lt;.001, R</w:t>
            </w:r>
            <w:r w:rsidRPr="00D43E0C">
              <w:rPr>
                <w:rStyle w:val="normaltextrun"/>
                <w:color w:val="000000"/>
                <w:vertAlign w:val="superscript"/>
              </w:rPr>
              <w:t>2</w:t>
            </w:r>
            <w:r w:rsidRPr="0031445F">
              <w:rPr>
                <w:rStyle w:val="normaltextrun"/>
                <w:color w:val="000000"/>
              </w:rPr>
              <w:t> = .21</w:t>
            </w:r>
            <w:r w:rsidRPr="0031445F">
              <w:rPr>
                <w:rStyle w:val="eop"/>
                <w:color w:val="000000"/>
              </w:rPr>
              <w:t>​</w:t>
            </w:r>
          </w:p>
        </w:tc>
        <w:tc>
          <w:tcPr>
            <w:tcW w:w="4317" w:type="dxa"/>
          </w:tcPr>
          <w:p w14:paraId="16706D87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scxp220121463"/>
                <w:color w:val="000000"/>
                <w:position w:val="2"/>
              </w:rPr>
              <w:t>B</w:t>
            </w:r>
            <w:r w:rsidRPr="00D43E0C">
              <w:rPr>
                <w:rStyle w:val="scxp220121463"/>
                <w:color w:val="000000"/>
                <w:position w:val="2"/>
                <w:vertAlign w:val="subscript"/>
              </w:rPr>
              <w:t>s</w:t>
            </w:r>
            <w:r w:rsidRPr="00D43E0C">
              <w:rPr>
                <w:rStyle w:val="scxp220121463"/>
                <w:position w:val="2"/>
                <w:vertAlign w:val="subscript"/>
              </w:rPr>
              <w:t>lope</w:t>
            </w:r>
            <w:r w:rsidRPr="0031445F">
              <w:rPr>
                <w:rStyle w:val="normaltextrun"/>
                <w:color w:val="000000"/>
                <w:position w:val="2"/>
              </w:rPr>
              <w:t xml:space="preserve"> = 3.59, p = .004</w:t>
            </w:r>
            <w:r w:rsidRPr="0031445F">
              <w:rPr>
                <w:rStyle w:val="eop"/>
                <w:color w:val="000000"/>
              </w:rPr>
              <w:t>​</w:t>
            </w:r>
          </w:p>
        </w:tc>
      </w:tr>
      <w:tr w:rsidR="00EE5AFE" w14:paraId="3ED64851" w14:textId="77777777" w:rsidTr="001771F4">
        <w:tc>
          <w:tcPr>
            <w:tcW w:w="4316" w:type="dxa"/>
          </w:tcPr>
          <w:p w14:paraId="49F918B2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normaltextrun"/>
                <w:color w:val="000000"/>
              </w:rPr>
              <w:t>Hyperactivity (SWAN)</w:t>
            </w:r>
            <w:r w:rsidRPr="0031445F">
              <w:rPr>
                <w:rStyle w:val="eop"/>
                <w:color w:val="000000"/>
              </w:rPr>
              <w:t>​</w:t>
            </w:r>
          </w:p>
        </w:tc>
        <w:tc>
          <w:tcPr>
            <w:tcW w:w="4317" w:type="dxa"/>
          </w:tcPr>
          <w:p w14:paraId="74354CE3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normaltextrun"/>
                <w:color w:val="000000"/>
              </w:rPr>
              <w:t>F = 72.81, p &lt;.001, R</w:t>
            </w:r>
            <w:r w:rsidRPr="00D43E0C">
              <w:rPr>
                <w:rStyle w:val="normaltextrun"/>
                <w:color w:val="000000"/>
                <w:vertAlign w:val="superscript"/>
              </w:rPr>
              <w:t>2</w:t>
            </w:r>
            <w:r w:rsidRPr="0031445F">
              <w:rPr>
                <w:rStyle w:val="normaltextrun"/>
                <w:color w:val="000000"/>
              </w:rPr>
              <w:t> = .20</w:t>
            </w:r>
            <w:r w:rsidRPr="0031445F">
              <w:rPr>
                <w:rStyle w:val="eop"/>
                <w:color w:val="000000"/>
              </w:rPr>
              <w:t>​</w:t>
            </w:r>
          </w:p>
        </w:tc>
        <w:tc>
          <w:tcPr>
            <w:tcW w:w="4317" w:type="dxa"/>
          </w:tcPr>
          <w:p w14:paraId="3BD393B5" w14:textId="77777777" w:rsidR="00EE5AFE" w:rsidRPr="0031445F" w:rsidRDefault="00EE5AFE" w:rsidP="001771F4">
            <w:pPr>
              <w:spacing w:line="480" w:lineRule="auto"/>
            </w:pPr>
            <w:r w:rsidRPr="0031445F">
              <w:rPr>
                <w:rStyle w:val="scxp220121463"/>
                <w:color w:val="000000"/>
                <w:position w:val="2"/>
              </w:rPr>
              <w:t>B</w:t>
            </w:r>
            <w:r w:rsidRPr="00D43E0C">
              <w:rPr>
                <w:rStyle w:val="scxp220121463"/>
                <w:color w:val="000000"/>
                <w:position w:val="2"/>
                <w:vertAlign w:val="subscript"/>
              </w:rPr>
              <w:t>s</w:t>
            </w:r>
            <w:r w:rsidRPr="00D43E0C">
              <w:rPr>
                <w:rStyle w:val="scxp220121463"/>
                <w:position w:val="2"/>
                <w:vertAlign w:val="subscript"/>
              </w:rPr>
              <w:t>lope</w:t>
            </w:r>
            <w:r w:rsidRPr="0031445F">
              <w:rPr>
                <w:rStyle w:val="normaltextrun"/>
                <w:color w:val="000000"/>
                <w:sz w:val="20"/>
                <w:szCs w:val="20"/>
              </w:rPr>
              <w:t xml:space="preserve"> </w:t>
            </w:r>
            <w:r w:rsidRPr="0031445F">
              <w:rPr>
                <w:rStyle w:val="normaltextrun"/>
                <w:color w:val="000000"/>
              </w:rPr>
              <w:t>= 3.56, p = .002</w:t>
            </w:r>
            <w:r w:rsidRPr="0031445F">
              <w:rPr>
                <w:rStyle w:val="eop"/>
                <w:color w:val="000000"/>
              </w:rPr>
              <w:t>​</w:t>
            </w:r>
          </w:p>
        </w:tc>
      </w:tr>
    </w:tbl>
    <w:p w14:paraId="3DA122CB" w14:textId="77777777" w:rsidR="00EE5AFE" w:rsidRPr="0099720A" w:rsidRDefault="00EE5AFE" w:rsidP="00EE5AFE">
      <w:pPr>
        <w:spacing w:line="480" w:lineRule="auto"/>
      </w:pPr>
      <w:r>
        <w:t xml:space="preserve">Note: The mental health outcomes were measured at Time 7 (T7) when the provincial reopening scheme was implemented. The latent slope of irritability was first exported from the conditioned latent growth curve model, and then it was used as a predictor of the mental health outcomes in four independent regression models. </w:t>
      </w:r>
    </w:p>
    <w:p w14:paraId="7CCC0DC4" w14:textId="69C097A4" w:rsidR="00BD73D5" w:rsidRPr="00EE5AFE" w:rsidRDefault="00BD73D5"/>
    <w:tbl>
      <w:tblPr>
        <w:tblStyle w:val="TableGrid"/>
        <w:tblpPr w:leftFromText="180" w:rightFromText="180" w:vertAnchor="page" w:horzAnchor="margin" w:tblpY="2482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732"/>
        <w:gridCol w:w="1701"/>
        <w:gridCol w:w="1701"/>
        <w:gridCol w:w="1843"/>
        <w:gridCol w:w="1691"/>
      </w:tblGrid>
      <w:tr w:rsidR="00C92930" w:rsidRPr="00E530CE" w14:paraId="5BBC6ED1" w14:textId="77777777" w:rsidTr="00F37C0E">
        <w:trPr>
          <w:trHeight w:val="305"/>
        </w:trPr>
        <w:tc>
          <w:tcPr>
            <w:tcW w:w="1820" w:type="dxa"/>
            <w:tcBorders>
              <w:bottom w:val="single" w:sz="4" w:space="0" w:color="auto"/>
            </w:tcBorders>
          </w:tcPr>
          <w:p w14:paraId="22BF2153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  <w:r w:rsidRPr="00E530CE">
              <w:lastRenderedPageBreak/>
              <w:t>Model fitness index</w:t>
            </w:r>
          </w:p>
        </w:tc>
        <w:tc>
          <w:tcPr>
            <w:tcW w:w="2433" w:type="dxa"/>
            <w:gridSpan w:val="2"/>
            <w:tcBorders>
              <w:bottom w:val="single" w:sz="4" w:space="0" w:color="auto"/>
            </w:tcBorders>
          </w:tcPr>
          <w:p w14:paraId="196E3084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Linear</w:t>
            </w:r>
          </w:p>
          <w:p w14:paraId="3347F6BE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(unconditiona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D1B91A" w14:textId="77777777" w:rsidR="00C92930" w:rsidRDefault="00C92930" w:rsidP="00F37C0E">
            <w:pPr>
              <w:autoSpaceDE w:val="0"/>
              <w:autoSpaceDN w:val="0"/>
              <w:adjustRightInd w:val="0"/>
            </w:pPr>
            <w:r>
              <w:t>Quadratic</w:t>
            </w:r>
          </w:p>
          <w:p w14:paraId="0AB711BC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  <w:r>
              <w:t>(unconditiona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30135E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Linear</w:t>
            </w:r>
          </w:p>
          <w:p w14:paraId="4B63CE38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(conditional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EEB28B6" w14:textId="77777777" w:rsidR="00C92930" w:rsidRDefault="00C92930" w:rsidP="00F37C0E">
            <w:pPr>
              <w:autoSpaceDE w:val="0"/>
              <w:autoSpaceDN w:val="0"/>
              <w:adjustRightInd w:val="0"/>
            </w:pPr>
            <w:r>
              <w:t xml:space="preserve">Quadratic </w:t>
            </w:r>
          </w:p>
          <w:p w14:paraId="2E85BD50" w14:textId="77777777" w:rsidR="00C92930" w:rsidRDefault="00C92930" w:rsidP="00F37C0E">
            <w:pPr>
              <w:autoSpaceDE w:val="0"/>
              <w:autoSpaceDN w:val="0"/>
              <w:adjustRightInd w:val="0"/>
            </w:pPr>
            <w:r>
              <w:t>(conditional)</w:t>
            </w:r>
          </w:p>
        </w:tc>
      </w:tr>
      <w:tr w:rsidR="00C92930" w:rsidRPr="00E530CE" w14:paraId="2468F1E4" w14:textId="77777777" w:rsidTr="00F37C0E">
        <w:trPr>
          <w:trHeight w:val="293"/>
        </w:trPr>
        <w:tc>
          <w:tcPr>
            <w:tcW w:w="1820" w:type="dxa"/>
            <w:tcBorders>
              <w:top w:val="single" w:sz="4" w:space="0" w:color="auto"/>
            </w:tcBorders>
          </w:tcPr>
          <w:p w14:paraId="66F43013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 w:rsidRPr="00E530CE">
              <w:t>Chi-square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40E5352D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35C4E2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79.0</w:t>
            </w:r>
            <w:r>
              <w:t>, p&lt;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CEDB29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53.80, p&lt;.0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BA6B31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116.12</w:t>
            </w:r>
            <w:r>
              <w:t>, p&lt;.0001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31AF1297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85.12, p=.0001</w:t>
            </w:r>
          </w:p>
        </w:tc>
      </w:tr>
      <w:tr w:rsidR="00C92930" w:rsidRPr="00E530CE" w14:paraId="01A1F250" w14:textId="77777777" w:rsidTr="00F37C0E">
        <w:trPr>
          <w:trHeight w:val="305"/>
        </w:trPr>
        <w:tc>
          <w:tcPr>
            <w:tcW w:w="1820" w:type="dxa"/>
          </w:tcPr>
          <w:p w14:paraId="691472CB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 w:rsidRPr="00E530CE">
              <w:t>CFI</w:t>
            </w:r>
          </w:p>
        </w:tc>
        <w:tc>
          <w:tcPr>
            <w:tcW w:w="732" w:type="dxa"/>
          </w:tcPr>
          <w:p w14:paraId="5084D413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12C8C02F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980</w:t>
            </w:r>
          </w:p>
        </w:tc>
        <w:tc>
          <w:tcPr>
            <w:tcW w:w="1701" w:type="dxa"/>
          </w:tcPr>
          <w:p w14:paraId="3A819867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980</w:t>
            </w:r>
          </w:p>
        </w:tc>
        <w:tc>
          <w:tcPr>
            <w:tcW w:w="1843" w:type="dxa"/>
          </w:tcPr>
          <w:p w14:paraId="18C06C48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981</w:t>
            </w:r>
          </w:p>
        </w:tc>
        <w:tc>
          <w:tcPr>
            <w:tcW w:w="1691" w:type="dxa"/>
          </w:tcPr>
          <w:p w14:paraId="2906B6DD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.988</w:t>
            </w:r>
          </w:p>
        </w:tc>
      </w:tr>
      <w:tr w:rsidR="00C92930" w:rsidRPr="00E530CE" w14:paraId="3E5CB0AE" w14:textId="77777777" w:rsidTr="00F37C0E">
        <w:trPr>
          <w:trHeight w:val="293"/>
        </w:trPr>
        <w:tc>
          <w:tcPr>
            <w:tcW w:w="1820" w:type="dxa"/>
          </w:tcPr>
          <w:p w14:paraId="3CD9991D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 w:rsidRPr="00E530CE">
              <w:t>TLI</w:t>
            </w:r>
          </w:p>
        </w:tc>
        <w:tc>
          <w:tcPr>
            <w:tcW w:w="732" w:type="dxa"/>
          </w:tcPr>
          <w:p w14:paraId="02D3D444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1382F4C5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982</w:t>
            </w:r>
          </w:p>
        </w:tc>
        <w:tc>
          <w:tcPr>
            <w:tcW w:w="1701" w:type="dxa"/>
          </w:tcPr>
          <w:p w14:paraId="21F4E8A9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98</w:t>
            </w:r>
            <w:r>
              <w:t>7</w:t>
            </w:r>
          </w:p>
        </w:tc>
        <w:tc>
          <w:tcPr>
            <w:tcW w:w="1843" w:type="dxa"/>
          </w:tcPr>
          <w:p w14:paraId="4B8E63A0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978</w:t>
            </w:r>
          </w:p>
        </w:tc>
        <w:tc>
          <w:tcPr>
            <w:tcW w:w="1691" w:type="dxa"/>
          </w:tcPr>
          <w:p w14:paraId="3090CEDD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.982</w:t>
            </w:r>
          </w:p>
        </w:tc>
      </w:tr>
      <w:tr w:rsidR="00C92930" w:rsidRPr="00E530CE" w14:paraId="1364CF75" w14:textId="77777777" w:rsidTr="00F37C0E">
        <w:trPr>
          <w:trHeight w:val="305"/>
        </w:trPr>
        <w:tc>
          <w:tcPr>
            <w:tcW w:w="1820" w:type="dxa"/>
          </w:tcPr>
          <w:p w14:paraId="04F2C620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 w:rsidRPr="00E530CE">
              <w:t>SRMR</w:t>
            </w:r>
          </w:p>
        </w:tc>
        <w:tc>
          <w:tcPr>
            <w:tcW w:w="732" w:type="dxa"/>
          </w:tcPr>
          <w:p w14:paraId="70A774F7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633F2289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039</w:t>
            </w:r>
          </w:p>
        </w:tc>
        <w:tc>
          <w:tcPr>
            <w:tcW w:w="1701" w:type="dxa"/>
          </w:tcPr>
          <w:p w14:paraId="081CD6E3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03</w:t>
            </w:r>
            <w:r>
              <w:t>6</w:t>
            </w:r>
          </w:p>
        </w:tc>
        <w:tc>
          <w:tcPr>
            <w:tcW w:w="1843" w:type="dxa"/>
          </w:tcPr>
          <w:p w14:paraId="556C7245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026</w:t>
            </w:r>
          </w:p>
        </w:tc>
        <w:tc>
          <w:tcPr>
            <w:tcW w:w="1691" w:type="dxa"/>
          </w:tcPr>
          <w:p w14:paraId="3C68968F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.024</w:t>
            </w:r>
          </w:p>
        </w:tc>
      </w:tr>
      <w:tr w:rsidR="00C92930" w:rsidRPr="00E530CE" w14:paraId="49770179" w14:textId="77777777" w:rsidTr="00F37C0E">
        <w:trPr>
          <w:trHeight w:val="601"/>
        </w:trPr>
        <w:tc>
          <w:tcPr>
            <w:tcW w:w="1820" w:type="dxa"/>
          </w:tcPr>
          <w:p w14:paraId="1D777760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 w:rsidRPr="00E530CE">
              <w:t>RMSEA [90%CI]</w:t>
            </w:r>
          </w:p>
        </w:tc>
        <w:tc>
          <w:tcPr>
            <w:tcW w:w="732" w:type="dxa"/>
          </w:tcPr>
          <w:p w14:paraId="0B2B5660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189D52B4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 xml:space="preserve">.052 </w:t>
            </w:r>
          </w:p>
          <w:p w14:paraId="667A9536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[.039-.064]</w:t>
            </w:r>
          </w:p>
        </w:tc>
        <w:tc>
          <w:tcPr>
            <w:tcW w:w="1701" w:type="dxa"/>
          </w:tcPr>
          <w:p w14:paraId="07BB1FF2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.0</w:t>
            </w:r>
            <w:r>
              <w:t>45</w:t>
            </w:r>
            <w:r w:rsidRPr="00E530CE">
              <w:t xml:space="preserve"> </w:t>
            </w:r>
          </w:p>
          <w:p w14:paraId="30C54CE6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[.03</w:t>
            </w:r>
            <w:r>
              <w:t>1</w:t>
            </w:r>
            <w:r w:rsidRPr="00E530CE">
              <w:t>-.0</w:t>
            </w:r>
            <w:r>
              <w:t>59</w:t>
            </w:r>
            <w:r w:rsidRPr="00E530CE">
              <w:t>]</w:t>
            </w:r>
          </w:p>
        </w:tc>
        <w:tc>
          <w:tcPr>
            <w:tcW w:w="1843" w:type="dxa"/>
          </w:tcPr>
          <w:p w14:paraId="1C23E00F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 xml:space="preserve">.032 </w:t>
            </w:r>
          </w:p>
          <w:p w14:paraId="27576463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[0.23-0.40]</w:t>
            </w:r>
          </w:p>
        </w:tc>
        <w:tc>
          <w:tcPr>
            <w:tcW w:w="1691" w:type="dxa"/>
          </w:tcPr>
          <w:p w14:paraId="5EB2E1A3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.029</w:t>
            </w:r>
          </w:p>
          <w:p w14:paraId="0F87027C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[.019-.038]</w:t>
            </w:r>
          </w:p>
        </w:tc>
      </w:tr>
      <w:tr w:rsidR="00C92930" w:rsidRPr="00E530CE" w14:paraId="1BCCF2C7" w14:textId="77777777" w:rsidTr="00F37C0E">
        <w:trPr>
          <w:trHeight w:val="305"/>
        </w:trPr>
        <w:tc>
          <w:tcPr>
            <w:tcW w:w="1820" w:type="dxa"/>
          </w:tcPr>
          <w:p w14:paraId="75806229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 w:rsidRPr="00E530CE">
              <w:t>AIC</w:t>
            </w:r>
          </w:p>
        </w:tc>
        <w:tc>
          <w:tcPr>
            <w:tcW w:w="732" w:type="dxa"/>
          </w:tcPr>
          <w:p w14:paraId="5942AB9D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6DBE9573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26197</w:t>
            </w:r>
          </w:p>
        </w:tc>
        <w:tc>
          <w:tcPr>
            <w:tcW w:w="1701" w:type="dxa"/>
          </w:tcPr>
          <w:p w14:paraId="437860CD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261</w:t>
            </w:r>
            <w:r>
              <w:t>80</w:t>
            </w:r>
          </w:p>
        </w:tc>
        <w:tc>
          <w:tcPr>
            <w:tcW w:w="1843" w:type="dxa"/>
          </w:tcPr>
          <w:p w14:paraId="7C267468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22873</w:t>
            </w:r>
          </w:p>
        </w:tc>
        <w:tc>
          <w:tcPr>
            <w:tcW w:w="1691" w:type="dxa"/>
          </w:tcPr>
          <w:p w14:paraId="6A4CB51C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22864</w:t>
            </w:r>
          </w:p>
        </w:tc>
      </w:tr>
      <w:tr w:rsidR="00C92930" w:rsidRPr="00E530CE" w14:paraId="06A3C6CA" w14:textId="77777777" w:rsidTr="00F37C0E">
        <w:trPr>
          <w:trHeight w:val="305"/>
        </w:trPr>
        <w:tc>
          <w:tcPr>
            <w:tcW w:w="1820" w:type="dxa"/>
          </w:tcPr>
          <w:p w14:paraId="208A7C95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 w:rsidRPr="00E530CE">
              <w:t>BIC</w:t>
            </w:r>
          </w:p>
        </w:tc>
        <w:tc>
          <w:tcPr>
            <w:tcW w:w="732" w:type="dxa"/>
          </w:tcPr>
          <w:p w14:paraId="7BDA341F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7D0E7AD9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26217</w:t>
            </w:r>
          </w:p>
        </w:tc>
        <w:tc>
          <w:tcPr>
            <w:tcW w:w="1701" w:type="dxa"/>
          </w:tcPr>
          <w:p w14:paraId="2F8BE51F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26257</w:t>
            </w:r>
          </w:p>
        </w:tc>
        <w:tc>
          <w:tcPr>
            <w:tcW w:w="1843" w:type="dxa"/>
          </w:tcPr>
          <w:p w14:paraId="24E1ADB4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 w:rsidRPr="00E530CE">
              <w:t>23000</w:t>
            </w:r>
          </w:p>
        </w:tc>
        <w:tc>
          <w:tcPr>
            <w:tcW w:w="1691" w:type="dxa"/>
          </w:tcPr>
          <w:p w14:paraId="00D1AB42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23045</w:t>
            </w:r>
          </w:p>
        </w:tc>
      </w:tr>
      <w:tr w:rsidR="00C92930" w:rsidRPr="00E530CE" w14:paraId="2D095EA4" w14:textId="77777777" w:rsidTr="00F37C0E">
        <w:trPr>
          <w:trHeight w:val="305"/>
        </w:trPr>
        <w:tc>
          <w:tcPr>
            <w:tcW w:w="1820" w:type="dxa"/>
          </w:tcPr>
          <w:p w14:paraId="540DF59F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>
              <w:t>Estimate (S.E.)</w:t>
            </w:r>
          </w:p>
        </w:tc>
        <w:tc>
          <w:tcPr>
            <w:tcW w:w="732" w:type="dxa"/>
          </w:tcPr>
          <w:p w14:paraId="3694A99D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003BC641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</w:tcPr>
          <w:p w14:paraId="10315367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43" w:type="dxa"/>
          </w:tcPr>
          <w:p w14:paraId="4F595B34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691" w:type="dxa"/>
          </w:tcPr>
          <w:p w14:paraId="320CB85C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</w:p>
        </w:tc>
      </w:tr>
      <w:tr w:rsidR="00C92930" w:rsidRPr="00E530CE" w14:paraId="03798FB7" w14:textId="77777777" w:rsidTr="00F37C0E">
        <w:trPr>
          <w:trHeight w:val="305"/>
        </w:trPr>
        <w:tc>
          <w:tcPr>
            <w:tcW w:w="1820" w:type="dxa"/>
          </w:tcPr>
          <w:p w14:paraId="5B807C6A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>
              <w:t>Intercept</w:t>
            </w:r>
          </w:p>
        </w:tc>
        <w:tc>
          <w:tcPr>
            <w:tcW w:w="732" w:type="dxa"/>
          </w:tcPr>
          <w:p w14:paraId="6B31C93E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70024E73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 xml:space="preserve">1.37 (0.29) </w:t>
            </w:r>
          </w:p>
          <w:p w14:paraId="23888698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&lt;.0001</w:t>
            </w:r>
          </w:p>
        </w:tc>
        <w:tc>
          <w:tcPr>
            <w:tcW w:w="1701" w:type="dxa"/>
          </w:tcPr>
          <w:p w14:paraId="47A02F96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1.09 (0.32)</w:t>
            </w:r>
          </w:p>
          <w:p w14:paraId="674E7A70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=.0001</w:t>
            </w:r>
          </w:p>
        </w:tc>
        <w:tc>
          <w:tcPr>
            <w:tcW w:w="1843" w:type="dxa"/>
          </w:tcPr>
          <w:p w14:paraId="48BBF893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 xml:space="preserve">-1.31 (0.83) </w:t>
            </w:r>
          </w:p>
          <w:p w14:paraId="6E3BE9BB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=n.s.</w:t>
            </w:r>
          </w:p>
        </w:tc>
        <w:tc>
          <w:tcPr>
            <w:tcW w:w="1691" w:type="dxa"/>
          </w:tcPr>
          <w:p w14:paraId="0B828BF8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 xml:space="preserve">13.22 (3.54) </w:t>
            </w:r>
          </w:p>
          <w:p w14:paraId="2A406543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&lt;.0001</w:t>
            </w:r>
          </w:p>
        </w:tc>
      </w:tr>
      <w:tr w:rsidR="00C92930" w:rsidRPr="00E530CE" w14:paraId="7F9A7CD6" w14:textId="77777777" w:rsidTr="00F37C0E">
        <w:trPr>
          <w:trHeight w:val="305"/>
        </w:trPr>
        <w:tc>
          <w:tcPr>
            <w:tcW w:w="1820" w:type="dxa"/>
          </w:tcPr>
          <w:p w14:paraId="698B00D2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right"/>
            </w:pPr>
            <w:r>
              <w:t>(linear) slope</w:t>
            </w:r>
          </w:p>
        </w:tc>
        <w:tc>
          <w:tcPr>
            <w:tcW w:w="732" w:type="dxa"/>
          </w:tcPr>
          <w:p w14:paraId="14AB71FA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104036B3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-0.23 (0.05)</w:t>
            </w:r>
          </w:p>
          <w:p w14:paraId="0A7F3152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&lt;.0001</w:t>
            </w:r>
          </w:p>
        </w:tc>
        <w:tc>
          <w:tcPr>
            <w:tcW w:w="1701" w:type="dxa"/>
          </w:tcPr>
          <w:p w14:paraId="4C93C46C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 xml:space="preserve">0.06 (0.14) </w:t>
            </w:r>
          </w:p>
          <w:p w14:paraId="5BE32E76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=n.s.</w:t>
            </w:r>
          </w:p>
        </w:tc>
        <w:tc>
          <w:tcPr>
            <w:tcW w:w="1843" w:type="dxa"/>
          </w:tcPr>
          <w:p w14:paraId="357A4CCB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-0.34 (0.14)</w:t>
            </w:r>
          </w:p>
          <w:p w14:paraId="2FE0DF1D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=.01</w:t>
            </w:r>
          </w:p>
        </w:tc>
        <w:tc>
          <w:tcPr>
            <w:tcW w:w="1691" w:type="dxa"/>
          </w:tcPr>
          <w:p w14:paraId="60DC2D6E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-0.45 (1.65)</w:t>
            </w:r>
          </w:p>
          <w:p w14:paraId="79C7C341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=n.s.</w:t>
            </w:r>
          </w:p>
        </w:tc>
      </w:tr>
      <w:tr w:rsidR="00C92930" w:rsidRPr="00E530CE" w14:paraId="71299720" w14:textId="77777777" w:rsidTr="00F37C0E">
        <w:trPr>
          <w:trHeight w:val="305"/>
        </w:trPr>
        <w:tc>
          <w:tcPr>
            <w:tcW w:w="1820" w:type="dxa"/>
          </w:tcPr>
          <w:p w14:paraId="64B4110E" w14:textId="77777777" w:rsidR="00C92930" w:rsidRDefault="00C92930" w:rsidP="00F37C0E">
            <w:pPr>
              <w:autoSpaceDE w:val="0"/>
              <w:autoSpaceDN w:val="0"/>
              <w:adjustRightInd w:val="0"/>
              <w:jc w:val="right"/>
            </w:pPr>
            <w:r>
              <w:t>(quad.) slope</w:t>
            </w:r>
          </w:p>
        </w:tc>
        <w:tc>
          <w:tcPr>
            <w:tcW w:w="732" w:type="dxa"/>
          </w:tcPr>
          <w:p w14:paraId="6AFF34E7" w14:textId="77777777" w:rsidR="00C92930" w:rsidRPr="00E530CE" w:rsidRDefault="00C92930" w:rsidP="00F37C0E">
            <w:pPr>
              <w:autoSpaceDE w:val="0"/>
              <w:autoSpaceDN w:val="0"/>
              <w:adjustRightInd w:val="0"/>
            </w:pPr>
          </w:p>
        </w:tc>
        <w:tc>
          <w:tcPr>
            <w:tcW w:w="1701" w:type="dxa"/>
          </w:tcPr>
          <w:p w14:paraId="5B9D748F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  <w:tc>
          <w:tcPr>
            <w:tcW w:w="1701" w:type="dxa"/>
          </w:tcPr>
          <w:p w14:paraId="428D687E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-0.05 (0.02)</w:t>
            </w:r>
          </w:p>
          <w:p w14:paraId="45EE7BBF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=.03</w:t>
            </w:r>
          </w:p>
        </w:tc>
        <w:tc>
          <w:tcPr>
            <w:tcW w:w="1843" w:type="dxa"/>
          </w:tcPr>
          <w:p w14:paraId="690E1D49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--</w:t>
            </w:r>
          </w:p>
        </w:tc>
        <w:tc>
          <w:tcPr>
            <w:tcW w:w="1691" w:type="dxa"/>
          </w:tcPr>
          <w:p w14:paraId="5D865D9F" w14:textId="77777777" w:rsidR="00C92930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 xml:space="preserve">-0.001 (0.24) </w:t>
            </w:r>
          </w:p>
          <w:p w14:paraId="06C29061" w14:textId="77777777" w:rsidR="00C92930" w:rsidRPr="00E530CE" w:rsidRDefault="00C92930" w:rsidP="00F37C0E">
            <w:pPr>
              <w:autoSpaceDE w:val="0"/>
              <w:autoSpaceDN w:val="0"/>
              <w:adjustRightInd w:val="0"/>
              <w:jc w:val="center"/>
            </w:pPr>
            <w:r>
              <w:t>p=n.s.</w:t>
            </w:r>
          </w:p>
        </w:tc>
      </w:tr>
    </w:tbl>
    <w:p w14:paraId="6397A82D" w14:textId="78A37A78" w:rsidR="00C92930" w:rsidRPr="00BD4140" w:rsidRDefault="00C92930" w:rsidP="00C92930">
      <w:r w:rsidRPr="00BD4140">
        <w:rPr>
          <w:b/>
          <w:bCs/>
        </w:rPr>
        <w:t>Table S</w:t>
      </w:r>
      <w:r w:rsidR="001F27C5">
        <w:rPr>
          <w:b/>
          <w:bCs/>
        </w:rPr>
        <w:t>3</w:t>
      </w:r>
      <w:r w:rsidRPr="00BD4140">
        <w:rPr>
          <w:b/>
          <w:bCs/>
        </w:rPr>
        <w:t>.</w:t>
      </w:r>
      <w:r w:rsidRPr="00BD4140">
        <w:t xml:space="preserve"> </w:t>
      </w:r>
      <w:r>
        <w:t>Comparison of model fitness with key estimates of linear vs quadratic modeling among unconditional and conditional models</w:t>
      </w:r>
    </w:p>
    <w:p w14:paraId="695F15B7" w14:textId="46A12E0D" w:rsidR="0077378A" w:rsidRDefault="0077378A"/>
    <w:sectPr w:rsidR="0077378A" w:rsidSect="002618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7D8CD" w14:textId="77777777" w:rsidR="00D23325" w:rsidRDefault="00D23325" w:rsidP="007C2EDF">
      <w:r>
        <w:separator/>
      </w:r>
    </w:p>
  </w:endnote>
  <w:endnote w:type="continuationSeparator" w:id="0">
    <w:p w14:paraId="58E46DB0" w14:textId="77777777" w:rsidR="00D23325" w:rsidRDefault="00D23325" w:rsidP="007C2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E49D49" w14:textId="77777777" w:rsidR="00D23325" w:rsidRDefault="00D23325" w:rsidP="007C2EDF">
      <w:r>
        <w:separator/>
      </w:r>
    </w:p>
  </w:footnote>
  <w:footnote w:type="continuationSeparator" w:id="0">
    <w:p w14:paraId="7C98C5C5" w14:textId="77777777" w:rsidR="00D23325" w:rsidRDefault="00D23325" w:rsidP="007C2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AD4"/>
    <w:rsid w:val="00003AD5"/>
    <w:rsid w:val="00006C13"/>
    <w:rsid w:val="0001066A"/>
    <w:rsid w:val="00012D60"/>
    <w:rsid w:val="000216F4"/>
    <w:rsid w:val="0002299D"/>
    <w:rsid w:val="00026559"/>
    <w:rsid w:val="000332B5"/>
    <w:rsid w:val="000363ED"/>
    <w:rsid w:val="00051CA7"/>
    <w:rsid w:val="000579F7"/>
    <w:rsid w:val="00075C98"/>
    <w:rsid w:val="00091CEE"/>
    <w:rsid w:val="000A1F3F"/>
    <w:rsid w:val="000A75BA"/>
    <w:rsid w:val="000B01D0"/>
    <w:rsid w:val="000B244C"/>
    <w:rsid w:val="000B2FCD"/>
    <w:rsid w:val="000B6EDF"/>
    <w:rsid w:val="000C0102"/>
    <w:rsid w:val="000C10B6"/>
    <w:rsid w:val="000C3F33"/>
    <w:rsid w:val="000D0529"/>
    <w:rsid w:val="000D3A65"/>
    <w:rsid w:val="000E615F"/>
    <w:rsid w:val="000F06E5"/>
    <w:rsid w:val="000F1CD5"/>
    <w:rsid w:val="000F308D"/>
    <w:rsid w:val="000F32F5"/>
    <w:rsid w:val="000F5922"/>
    <w:rsid w:val="00134845"/>
    <w:rsid w:val="00135574"/>
    <w:rsid w:val="00145DC0"/>
    <w:rsid w:val="001538C4"/>
    <w:rsid w:val="00161C67"/>
    <w:rsid w:val="00167393"/>
    <w:rsid w:val="0018771B"/>
    <w:rsid w:val="00196BCD"/>
    <w:rsid w:val="001A27FA"/>
    <w:rsid w:val="001C5590"/>
    <w:rsid w:val="001E4576"/>
    <w:rsid w:val="001F27C5"/>
    <w:rsid w:val="00212BBF"/>
    <w:rsid w:val="002132DD"/>
    <w:rsid w:val="00216D54"/>
    <w:rsid w:val="00221CE2"/>
    <w:rsid w:val="002254EA"/>
    <w:rsid w:val="002268BF"/>
    <w:rsid w:val="00240E6D"/>
    <w:rsid w:val="002423B2"/>
    <w:rsid w:val="002476DC"/>
    <w:rsid w:val="00254026"/>
    <w:rsid w:val="002551A5"/>
    <w:rsid w:val="00261807"/>
    <w:rsid w:val="002629ED"/>
    <w:rsid w:val="002760CD"/>
    <w:rsid w:val="002760CF"/>
    <w:rsid w:val="00282FC3"/>
    <w:rsid w:val="00291F3F"/>
    <w:rsid w:val="002A3C79"/>
    <w:rsid w:val="002C2D93"/>
    <w:rsid w:val="002D2E5D"/>
    <w:rsid w:val="002F56B5"/>
    <w:rsid w:val="002F63F8"/>
    <w:rsid w:val="003124FA"/>
    <w:rsid w:val="0031445F"/>
    <w:rsid w:val="00323A6F"/>
    <w:rsid w:val="003316B6"/>
    <w:rsid w:val="00352827"/>
    <w:rsid w:val="003579AE"/>
    <w:rsid w:val="00362D84"/>
    <w:rsid w:val="00367AF3"/>
    <w:rsid w:val="00383011"/>
    <w:rsid w:val="003846EF"/>
    <w:rsid w:val="003901BD"/>
    <w:rsid w:val="003955FF"/>
    <w:rsid w:val="003A5C05"/>
    <w:rsid w:val="003B339A"/>
    <w:rsid w:val="003B4710"/>
    <w:rsid w:val="003B571B"/>
    <w:rsid w:val="003E467B"/>
    <w:rsid w:val="003E6D06"/>
    <w:rsid w:val="00402583"/>
    <w:rsid w:val="00407079"/>
    <w:rsid w:val="00415395"/>
    <w:rsid w:val="00415D9E"/>
    <w:rsid w:val="00416205"/>
    <w:rsid w:val="00427563"/>
    <w:rsid w:val="00434FE8"/>
    <w:rsid w:val="00436D74"/>
    <w:rsid w:val="00437201"/>
    <w:rsid w:val="00440766"/>
    <w:rsid w:val="00451AA5"/>
    <w:rsid w:val="004536FE"/>
    <w:rsid w:val="004677E7"/>
    <w:rsid w:val="00467DF6"/>
    <w:rsid w:val="00470421"/>
    <w:rsid w:val="00475483"/>
    <w:rsid w:val="004761E7"/>
    <w:rsid w:val="004857A9"/>
    <w:rsid w:val="0049789B"/>
    <w:rsid w:val="004A3219"/>
    <w:rsid w:val="004C3042"/>
    <w:rsid w:val="004C665D"/>
    <w:rsid w:val="004D46DE"/>
    <w:rsid w:val="004D47C1"/>
    <w:rsid w:val="004D5A31"/>
    <w:rsid w:val="004F17E9"/>
    <w:rsid w:val="004F4B60"/>
    <w:rsid w:val="00510FC9"/>
    <w:rsid w:val="005234D5"/>
    <w:rsid w:val="00541D6F"/>
    <w:rsid w:val="00542590"/>
    <w:rsid w:val="005471FF"/>
    <w:rsid w:val="00551712"/>
    <w:rsid w:val="00576D11"/>
    <w:rsid w:val="00585E47"/>
    <w:rsid w:val="00587BB5"/>
    <w:rsid w:val="005A3062"/>
    <w:rsid w:val="005B2EE5"/>
    <w:rsid w:val="005B3E28"/>
    <w:rsid w:val="005B64F0"/>
    <w:rsid w:val="005B6D15"/>
    <w:rsid w:val="005D505B"/>
    <w:rsid w:val="005D5860"/>
    <w:rsid w:val="005E2FE2"/>
    <w:rsid w:val="006001BC"/>
    <w:rsid w:val="00600EC0"/>
    <w:rsid w:val="006011A3"/>
    <w:rsid w:val="006045B2"/>
    <w:rsid w:val="0062456C"/>
    <w:rsid w:val="006323C0"/>
    <w:rsid w:val="00656B84"/>
    <w:rsid w:val="00665983"/>
    <w:rsid w:val="00665D8C"/>
    <w:rsid w:val="006715DB"/>
    <w:rsid w:val="00677256"/>
    <w:rsid w:val="00682D15"/>
    <w:rsid w:val="006838DC"/>
    <w:rsid w:val="006843B9"/>
    <w:rsid w:val="006925A3"/>
    <w:rsid w:val="006A274F"/>
    <w:rsid w:val="006A2E40"/>
    <w:rsid w:val="006B4A66"/>
    <w:rsid w:val="006B4A86"/>
    <w:rsid w:val="006C2BAC"/>
    <w:rsid w:val="006C45D3"/>
    <w:rsid w:val="006D730D"/>
    <w:rsid w:val="006D783D"/>
    <w:rsid w:val="006E4954"/>
    <w:rsid w:val="006E604A"/>
    <w:rsid w:val="006E63B2"/>
    <w:rsid w:val="006F03C2"/>
    <w:rsid w:val="006F0711"/>
    <w:rsid w:val="0070398C"/>
    <w:rsid w:val="00704923"/>
    <w:rsid w:val="00704FBF"/>
    <w:rsid w:val="007056D9"/>
    <w:rsid w:val="007240DF"/>
    <w:rsid w:val="00732774"/>
    <w:rsid w:val="00735A4C"/>
    <w:rsid w:val="00737C43"/>
    <w:rsid w:val="007527F9"/>
    <w:rsid w:val="0075446F"/>
    <w:rsid w:val="0076335F"/>
    <w:rsid w:val="0076367C"/>
    <w:rsid w:val="007637FA"/>
    <w:rsid w:val="0077378A"/>
    <w:rsid w:val="00783A50"/>
    <w:rsid w:val="0079077C"/>
    <w:rsid w:val="007A43D8"/>
    <w:rsid w:val="007B4DA4"/>
    <w:rsid w:val="007C2EDF"/>
    <w:rsid w:val="007F4A82"/>
    <w:rsid w:val="00822BA5"/>
    <w:rsid w:val="00825918"/>
    <w:rsid w:val="00843972"/>
    <w:rsid w:val="008441A5"/>
    <w:rsid w:val="008445AA"/>
    <w:rsid w:val="00846B60"/>
    <w:rsid w:val="00857A65"/>
    <w:rsid w:val="00861065"/>
    <w:rsid w:val="00861FD3"/>
    <w:rsid w:val="0087416F"/>
    <w:rsid w:val="00874CAC"/>
    <w:rsid w:val="00881178"/>
    <w:rsid w:val="008868AD"/>
    <w:rsid w:val="0089390D"/>
    <w:rsid w:val="008967BD"/>
    <w:rsid w:val="008A6C89"/>
    <w:rsid w:val="008A75D3"/>
    <w:rsid w:val="008B2AFE"/>
    <w:rsid w:val="008B54EE"/>
    <w:rsid w:val="008B6FD6"/>
    <w:rsid w:val="008C199D"/>
    <w:rsid w:val="008D0D0E"/>
    <w:rsid w:val="008D1B47"/>
    <w:rsid w:val="008D270C"/>
    <w:rsid w:val="008E202C"/>
    <w:rsid w:val="008E20A8"/>
    <w:rsid w:val="008E44B8"/>
    <w:rsid w:val="008E598C"/>
    <w:rsid w:val="008F02C7"/>
    <w:rsid w:val="008F2C76"/>
    <w:rsid w:val="00914B5C"/>
    <w:rsid w:val="00921357"/>
    <w:rsid w:val="00924A0D"/>
    <w:rsid w:val="00925A22"/>
    <w:rsid w:val="00927309"/>
    <w:rsid w:val="00933B2F"/>
    <w:rsid w:val="00935C95"/>
    <w:rsid w:val="009404B3"/>
    <w:rsid w:val="00942BDD"/>
    <w:rsid w:val="00942C4D"/>
    <w:rsid w:val="009459B2"/>
    <w:rsid w:val="0096518C"/>
    <w:rsid w:val="00976EA0"/>
    <w:rsid w:val="009923D9"/>
    <w:rsid w:val="0099462B"/>
    <w:rsid w:val="0099720A"/>
    <w:rsid w:val="009B638C"/>
    <w:rsid w:val="009C06FD"/>
    <w:rsid w:val="009C778F"/>
    <w:rsid w:val="009C792C"/>
    <w:rsid w:val="009D6526"/>
    <w:rsid w:val="009E124F"/>
    <w:rsid w:val="009E2846"/>
    <w:rsid w:val="009E3B8D"/>
    <w:rsid w:val="009F1865"/>
    <w:rsid w:val="009F5FDD"/>
    <w:rsid w:val="009F735A"/>
    <w:rsid w:val="00A10E7B"/>
    <w:rsid w:val="00A21A6D"/>
    <w:rsid w:val="00A35762"/>
    <w:rsid w:val="00A42E70"/>
    <w:rsid w:val="00A5082D"/>
    <w:rsid w:val="00A65A4F"/>
    <w:rsid w:val="00A662CC"/>
    <w:rsid w:val="00A72006"/>
    <w:rsid w:val="00A75BBA"/>
    <w:rsid w:val="00A90DB9"/>
    <w:rsid w:val="00AA1F42"/>
    <w:rsid w:val="00AA53BE"/>
    <w:rsid w:val="00AB0722"/>
    <w:rsid w:val="00AB6FE8"/>
    <w:rsid w:val="00AC23A1"/>
    <w:rsid w:val="00AC3062"/>
    <w:rsid w:val="00AC76FB"/>
    <w:rsid w:val="00AD40A3"/>
    <w:rsid w:val="00AE1967"/>
    <w:rsid w:val="00AE36A5"/>
    <w:rsid w:val="00AF2825"/>
    <w:rsid w:val="00AF29ED"/>
    <w:rsid w:val="00B0038C"/>
    <w:rsid w:val="00B0689D"/>
    <w:rsid w:val="00B1071C"/>
    <w:rsid w:val="00B310AD"/>
    <w:rsid w:val="00B35329"/>
    <w:rsid w:val="00B35E7E"/>
    <w:rsid w:val="00B47F94"/>
    <w:rsid w:val="00B51AF5"/>
    <w:rsid w:val="00B57485"/>
    <w:rsid w:val="00B60F38"/>
    <w:rsid w:val="00B61F99"/>
    <w:rsid w:val="00B62C9F"/>
    <w:rsid w:val="00B64657"/>
    <w:rsid w:val="00B661A7"/>
    <w:rsid w:val="00B67BC6"/>
    <w:rsid w:val="00B70592"/>
    <w:rsid w:val="00B77F9D"/>
    <w:rsid w:val="00BA585C"/>
    <w:rsid w:val="00BB0C16"/>
    <w:rsid w:val="00BB4BEC"/>
    <w:rsid w:val="00BB5175"/>
    <w:rsid w:val="00BD73D5"/>
    <w:rsid w:val="00BE2F7A"/>
    <w:rsid w:val="00BE61B6"/>
    <w:rsid w:val="00BE7980"/>
    <w:rsid w:val="00BF74C5"/>
    <w:rsid w:val="00C07A7D"/>
    <w:rsid w:val="00C15AF7"/>
    <w:rsid w:val="00C2013F"/>
    <w:rsid w:val="00C37A94"/>
    <w:rsid w:val="00C46004"/>
    <w:rsid w:val="00C476F3"/>
    <w:rsid w:val="00C47BC9"/>
    <w:rsid w:val="00C724AD"/>
    <w:rsid w:val="00C7525B"/>
    <w:rsid w:val="00C92930"/>
    <w:rsid w:val="00C94138"/>
    <w:rsid w:val="00C95A60"/>
    <w:rsid w:val="00CA623A"/>
    <w:rsid w:val="00CC1AD4"/>
    <w:rsid w:val="00CD09FC"/>
    <w:rsid w:val="00CD6A26"/>
    <w:rsid w:val="00CD7BD0"/>
    <w:rsid w:val="00CE6F3B"/>
    <w:rsid w:val="00CF4916"/>
    <w:rsid w:val="00D1072E"/>
    <w:rsid w:val="00D1638C"/>
    <w:rsid w:val="00D23325"/>
    <w:rsid w:val="00D265AB"/>
    <w:rsid w:val="00D32FFC"/>
    <w:rsid w:val="00D367AE"/>
    <w:rsid w:val="00D43E0C"/>
    <w:rsid w:val="00D71CD0"/>
    <w:rsid w:val="00D72BC2"/>
    <w:rsid w:val="00D81415"/>
    <w:rsid w:val="00D85A46"/>
    <w:rsid w:val="00D9563A"/>
    <w:rsid w:val="00D95A74"/>
    <w:rsid w:val="00DB4185"/>
    <w:rsid w:val="00DC0E69"/>
    <w:rsid w:val="00DC4DB8"/>
    <w:rsid w:val="00DD0645"/>
    <w:rsid w:val="00DD0BFE"/>
    <w:rsid w:val="00DE5928"/>
    <w:rsid w:val="00DE6587"/>
    <w:rsid w:val="00DF1DBD"/>
    <w:rsid w:val="00DF2A62"/>
    <w:rsid w:val="00E13A26"/>
    <w:rsid w:val="00E17DA3"/>
    <w:rsid w:val="00E30E58"/>
    <w:rsid w:val="00E434AD"/>
    <w:rsid w:val="00E54660"/>
    <w:rsid w:val="00E558AF"/>
    <w:rsid w:val="00E60573"/>
    <w:rsid w:val="00E73428"/>
    <w:rsid w:val="00E75949"/>
    <w:rsid w:val="00E942D8"/>
    <w:rsid w:val="00E95E3C"/>
    <w:rsid w:val="00E9622D"/>
    <w:rsid w:val="00EA16B4"/>
    <w:rsid w:val="00EA24A1"/>
    <w:rsid w:val="00EA6260"/>
    <w:rsid w:val="00EB365F"/>
    <w:rsid w:val="00EC3F1A"/>
    <w:rsid w:val="00ED4D1F"/>
    <w:rsid w:val="00EE03A0"/>
    <w:rsid w:val="00EE5AFE"/>
    <w:rsid w:val="00EF0CBE"/>
    <w:rsid w:val="00EF2FAF"/>
    <w:rsid w:val="00EF38A5"/>
    <w:rsid w:val="00EF764A"/>
    <w:rsid w:val="00F04345"/>
    <w:rsid w:val="00F0454F"/>
    <w:rsid w:val="00F11A92"/>
    <w:rsid w:val="00F145C3"/>
    <w:rsid w:val="00F175CE"/>
    <w:rsid w:val="00F26C49"/>
    <w:rsid w:val="00F3639E"/>
    <w:rsid w:val="00F409B8"/>
    <w:rsid w:val="00F47183"/>
    <w:rsid w:val="00F63D74"/>
    <w:rsid w:val="00F71EA4"/>
    <w:rsid w:val="00F73BA2"/>
    <w:rsid w:val="00F76A0D"/>
    <w:rsid w:val="00F839DA"/>
    <w:rsid w:val="00F86CFF"/>
    <w:rsid w:val="00F96559"/>
    <w:rsid w:val="00FB4192"/>
    <w:rsid w:val="00FC6BEC"/>
    <w:rsid w:val="00FE056A"/>
    <w:rsid w:val="00FE5A47"/>
    <w:rsid w:val="00FE724E"/>
    <w:rsid w:val="00FF15DF"/>
    <w:rsid w:val="00FF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AF652"/>
  <w14:defaultImageDpi w14:val="32767"/>
  <w15:chartTrackingRefBased/>
  <w15:docId w15:val="{19A70ED0-6C76-034B-83A0-C1D6E1AEC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1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1B6"/>
    <w:rPr>
      <w:rFonts w:ascii="Times New Roman" w:hAnsi="Times New Roman" w:cs="Times New Roman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CC1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11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811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C2E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EDF"/>
  </w:style>
  <w:style w:type="paragraph" w:styleId="Footer">
    <w:name w:val="footer"/>
    <w:basedOn w:val="Normal"/>
    <w:link w:val="FooterChar"/>
    <w:uiPriority w:val="99"/>
    <w:unhideWhenUsed/>
    <w:rsid w:val="007C2E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EDF"/>
  </w:style>
  <w:style w:type="character" w:customStyle="1" w:styleId="normaltextrun">
    <w:name w:val="normaltextrun"/>
    <w:basedOn w:val="DefaultParagraphFont"/>
    <w:rsid w:val="0031445F"/>
  </w:style>
  <w:style w:type="character" w:customStyle="1" w:styleId="eop">
    <w:name w:val="eop"/>
    <w:basedOn w:val="DefaultParagraphFont"/>
    <w:rsid w:val="0031445F"/>
  </w:style>
  <w:style w:type="paragraph" w:customStyle="1" w:styleId="paragraph">
    <w:name w:val="paragraph"/>
    <w:basedOn w:val="Normal"/>
    <w:rsid w:val="0031445F"/>
    <w:pPr>
      <w:spacing w:before="100" w:beforeAutospacing="1" w:after="100" w:afterAutospacing="1"/>
    </w:pPr>
    <w:rPr>
      <w:rFonts w:eastAsia="Times New Roman"/>
      <w:lang w:val="en-CA" w:eastAsia="zh-CN"/>
    </w:rPr>
  </w:style>
  <w:style w:type="character" w:customStyle="1" w:styleId="scxp220121463">
    <w:name w:val="scxp220121463"/>
    <w:basedOn w:val="DefaultParagraphFont"/>
    <w:rsid w:val="0031445F"/>
  </w:style>
  <w:style w:type="character" w:customStyle="1" w:styleId="subscript">
    <w:name w:val="subscript"/>
    <w:basedOn w:val="DefaultParagraphFont"/>
    <w:rsid w:val="00314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9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3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2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8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33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5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16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2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93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5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6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05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93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2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3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3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57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1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2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2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37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06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1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8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4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3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4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55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6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8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5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0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5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0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72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5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0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ews.ontario.ca/en/statement/1001732/statement-from-ontarios-chief-medical-officer-of-health" TargetMode="External"/><Relationship Id="rId13" Type="http://schemas.openxmlformats.org/officeDocument/2006/relationships/hyperlink" Target="https://www.cbc.ca/news/canada/toronto/ontario-back-to-school-covid-19-cases-outbreaks-1.6127752" TargetMode="External"/><Relationship Id="rId18" Type="http://schemas.openxmlformats.org/officeDocument/2006/relationships/hyperlink" Target="https://covid19-sciencetable.ca/key-resource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ihi.ca/en/canadian-covid-19-intervention-timeline" TargetMode="External"/><Relationship Id="rId12" Type="http://schemas.openxmlformats.org/officeDocument/2006/relationships/hyperlink" Target="https://can01.safelinks.protection.outlook.com/?url=https%3A%2F%2Fwww.health.gov.on.ca%2Fen%2Fpro%2Fprograms%2Fpublichealth%2Fcoronavirus%2Fdocs%2Fvaccine%2FCOVID-19_vaccine_administration.pdf&amp;data=05%7C02%7Csusan.zahir%40sickkids.ca%7C9f2a64446d624536159d08dcfd11af47%7C3961553ff47e49eb9f6ccf8518914e9a%7C0%7C0%7C638663500514088340%7CUnknown%7CTWFpbGZsb3d8eyJWIjoiMC4wLjAwMDAiLCJQIjoiV2luMzIiLCJBTiI6Ik1haWwiLCJXVCI6Mn0%3D%7C0%7C%7C%7C&amp;sdata=siFvlKDtNUVgkCHAnkqBwL7ytoKTBlC%2FLz%2FdZu0p8FM%3D&amp;reserved=0" TargetMode="External"/><Relationship Id="rId17" Type="http://schemas.openxmlformats.org/officeDocument/2006/relationships/hyperlink" Target="https://globalnews.ca/news/7573407/ontario-covid19-vaccinations-plan-seniors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canada.ca/en/public-health/services/immunization/national-advisory-committee-on-immunization-naci.html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aboutkidshealth.ca/article?contentid=4001&amp;language=English" TargetMode="External"/><Relationship Id="rId11" Type="http://schemas.openxmlformats.org/officeDocument/2006/relationships/hyperlink" Target="https://health-infobase.canada.ca/covid-19/vaccination-coverage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canada.ca/en/public-health/services/immunization/national-advisory-committee-on-immunization-naci/rapid-response-guidance-use-booster-covid-19-vaccine-doses-adolescents-12-17-years-age.html" TargetMode="External"/><Relationship Id="rId10" Type="http://schemas.openxmlformats.org/officeDocument/2006/relationships/hyperlink" Target="https://www.ontario.ca/page/covid-19-coronavirus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ontario.ca/page/covid-19-vaccines" TargetMode="External"/><Relationship Id="rId14" Type="http://schemas.openxmlformats.org/officeDocument/2006/relationships/hyperlink" Target="https://globalnews.ca/news/6859636/ontario-coronavirus-timelin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4</Words>
  <Characters>698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Esser</dc:creator>
  <cp:keywords/>
  <dc:description/>
  <cp:lastModifiedBy>Monique</cp:lastModifiedBy>
  <cp:revision>2</cp:revision>
  <dcterms:created xsi:type="dcterms:W3CDTF">2026-03-24T21:43:00Z</dcterms:created>
  <dcterms:modified xsi:type="dcterms:W3CDTF">2026-03-24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942037-6958-40de-9d49-21d09a0c5b22</vt:lpwstr>
  </property>
</Properties>
</file>